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320DE8" w14:textId="09C8DD04" w:rsidR="00D038E7" w:rsidRPr="00BD6BEC" w:rsidRDefault="00D038E7">
      <w:pPr>
        <w:rPr>
          <w:rFonts w:ascii="Times New Roman" w:hAnsi="Times New Roman" w:cs="Times New Roman"/>
          <w:sz w:val="22"/>
          <w:szCs w:val="22"/>
        </w:rPr>
      </w:pPr>
    </w:p>
    <w:p w14:paraId="26099F1C" w14:textId="7F779199" w:rsidR="00666B84" w:rsidRDefault="00666B84" w:rsidP="00666B84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le 1. Psychological Components Checklist</w:t>
      </w:r>
    </w:p>
    <w:p w14:paraId="414598F4" w14:textId="77777777" w:rsidR="00666B84" w:rsidRDefault="00666B84" w:rsidP="00666B84">
      <w:pPr>
        <w:autoSpaceDE w:val="0"/>
        <w:autoSpaceDN w:val="0"/>
        <w:adjustRightInd w:val="0"/>
        <w:rPr>
          <w:rFonts w:ascii="ÍÙ’á˛" w:hAnsi="ÍÙ’á˛" w:cs="ÍÙ’á˛"/>
          <w:b/>
          <w:sz w:val="20"/>
          <w:szCs w:val="20"/>
          <w:lang w:val="en-US"/>
        </w:rPr>
      </w:pPr>
    </w:p>
    <w:p w14:paraId="7F54A934" w14:textId="3B442B80" w:rsidR="00666B84" w:rsidRPr="00666B84" w:rsidRDefault="00666B84" w:rsidP="00666B84">
      <w:pPr>
        <w:autoSpaceDE w:val="0"/>
        <w:autoSpaceDN w:val="0"/>
        <w:adjustRightInd w:val="0"/>
        <w:rPr>
          <w:rFonts w:ascii="Times New Roman" w:hAnsi="Times New Roman" w:cs="Times New Roman"/>
          <w:b/>
          <w:lang w:val="en-US"/>
        </w:rPr>
      </w:pPr>
      <w:r w:rsidRPr="00666B84">
        <w:rPr>
          <w:rFonts w:ascii="Times New Roman" w:hAnsi="Times New Roman" w:cs="Times New Roman"/>
          <w:b/>
          <w:lang w:val="en-US"/>
        </w:rPr>
        <w:t>Instructions: Each app should be downloaded and used for at least 10 minutes. All functions of the app should be explored before scoring.  Apps should be given a score of 1 point for each item featured within the pain, for possible score of 0 – 19.</w:t>
      </w:r>
    </w:p>
    <w:p w14:paraId="6DEC1FE8" w14:textId="77777777" w:rsidR="00666B84" w:rsidRPr="00666B84" w:rsidRDefault="00666B84" w:rsidP="00666B84">
      <w:pPr>
        <w:autoSpaceDE w:val="0"/>
        <w:autoSpaceDN w:val="0"/>
        <w:adjustRightInd w:val="0"/>
        <w:rPr>
          <w:rFonts w:ascii="Times New Roman" w:hAnsi="Times New Roman" w:cs="Times New Roman"/>
          <w:b/>
        </w:rPr>
      </w:pPr>
    </w:p>
    <w:p w14:paraId="1690F667" w14:textId="77777777" w:rsidR="00666B84" w:rsidRPr="00666B84" w:rsidRDefault="00666B84" w:rsidP="00666B84">
      <w:pPr>
        <w:pStyle w:val="Default"/>
        <w:jc w:val="center"/>
        <w:rPr>
          <w:b/>
        </w:rPr>
      </w:pPr>
      <w:r w:rsidRPr="00666B84">
        <w:rPr>
          <w:b/>
        </w:rPr>
        <w:t xml:space="preserve">NAME OF APP:  </w:t>
      </w:r>
    </w:p>
    <w:p w14:paraId="52498F47" w14:textId="77777777" w:rsidR="00666B84" w:rsidRPr="00666B84" w:rsidRDefault="00666B84" w:rsidP="00666B84">
      <w:pPr>
        <w:rPr>
          <w:rFonts w:ascii="Times New Roman" w:hAnsi="Times New Roman" w:cs="Times New Roman"/>
        </w:rPr>
      </w:pPr>
    </w:p>
    <w:tbl>
      <w:tblPr>
        <w:tblStyle w:val="TableGrid"/>
        <w:tblW w:w="13178" w:type="dxa"/>
        <w:tblLook w:val="04A0" w:firstRow="1" w:lastRow="0" w:firstColumn="1" w:lastColumn="0" w:noHBand="0" w:noVBand="1"/>
      </w:tblPr>
      <w:tblGrid>
        <w:gridCol w:w="2689"/>
        <w:gridCol w:w="9213"/>
        <w:gridCol w:w="1276"/>
      </w:tblGrid>
      <w:tr w:rsidR="00666B84" w:rsidRPr="00666B84" w14:paraId="01AF0CF1" w14:textId="77777777" w:rsidTr="007955E3">
        <w:tc>
          <w:tcPr>
            <w:tcW w:w="2689" w:type="dxa"/>
          </w:tcPr>
          <w:p w14:paraId="6B0A8A08" w14:textId="77777777" w:rsidR="00666B84" w:rsidRPr="00666B84" w:rsidRDefault="00666B84" w:rsidP="007955E3">
            <w:pPr>
              <w:rPr>
                <w:rFonts w:ascii="Times New Roman" w:hAnsi="Times New Roman" w:cs="Times New Roman"/>
                <w:b/>
              </w:rPr>
            </w:pPr>
            <w:r w:rsidRPr="00666B84">
              <w:rPr>
                <w:rFonts w:ascii="Times New Roman" w:hAnsi="Times New Roman" w:cs="Times New Roman"/>
                <w:b/>
              </w:rPr>
              <w:t>Psychological Component</w:t>
            </w:r>
          </w:p>
        </w:tc>
        <w:tc>
          <w:tcPr>
            <w:tcW w:w="9213" w:type="dxa"/>
          </w:tcPr>
          <w:p w14:paraId="0E5E3CAF" w14:textId="77777777" w:rsidR="00666B84" w:rsidRPr="00666B84" w:rsidRDefault="00666B84" w:rsidP="007955E3">
            <w:pPr>
              <w:rPr>
                <w:rFonts w:ascii="Times New Roman" w:hAnsi="Times New Roman" w:cs="Times New Roman"/>
                <w:b/>
              </w:rPr>
            </w:pPr>
            <w:r w:rsidRPr="00666B84">
              <w:rPr>
                <w:rFonts w:ascii="Times New Roman" w:hAnsi="Times New Roman" w:cs="Times New Roman"/>
                <w:b/>
              </w:rPr>
              <w:t>Description of Psychological Component</w:t>
            </w:r>
          </w:p>
        </w:tc>
        <w:tc>
          <w:tcPr>
            <w:tcW w:w="1276" w:type="dxa"/>
          </w:tcPr>
          <w:p w14:paraId="504ACF14" w14:textId="77777777" w:rsidR="00666B84" w:rsidRPr="00666B84" w:rsidRDefault="00666B84" w:rsidP="007955E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6B84">
              <w:rPr>
                <w:rFonts w:ascii="Times New Roman" w:hAnsi="Times New Roman" w:cs="Times New Roman"/>
                <w:b/>
              </w:rPr>
              <w:t>Score</w:t>
            </w:r>
          </w:p>
          <w:p w14:paraId="60F7135F" w14:textId="77777777" w:rsidR="00666B84" w:rsidRPr="00666B84" w:rsidRDefault="00666B84" w:rsidP="007955E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6B84">
              <w:rPr>
                <w:rFonts w:ascii="Times New Roman" w:hAnsi="Times New Roman" w:cs="Times New Roman"/>
                <w:b/>
              </w:rPr>
              <w:t>(1 vs. 0)</w:t>
            </w:r>
          </w:p>
        </w:tc>
      </w:tr>
      <w:tr w:rsidR="00666B84" w:rsidRPr="00666B84" w14:paraId="0D1DF24D" w14:textId="77777777" w:rsidTr="007955E3">
        <w:tc>
          <w:tcPr>
            <w:tcW w:w="2689" w:type="dxa"/>
          </w:tcPr>
          <w:p w14:paraId="33901C78" w14:textId="77777777" w:rsidR="00666B84" w:rsidRPr="00666B84" w:rsidRDefault="00666B84" w:rsidP="007955E3">
            <w:pPr>
              <w:rPr>
                <w:rFonts w:ascii="Times New Roman" w:hAnsi="Times New Roman" w:cs="Times New Roman"/>
                <w:b/>
              </w:rPr>
            </w:pPr>
            <w:r w:rsidRPr="00666B84">
              <w:rPr>
                <w:rFonts w:ascii="Times New Roman" w:hAnsi="Times New Roman" w:cs="Times New Roman"/>
                <w:b/>
              </w:rPr>
              <w:t xml:space="preserve">(1) Psychoeducation </w:t>
            </w:r>
          </w:p>
        </w:tc>
        <w:tc>
          <w:tcPr>
            <w:tcW w:w="9213" w:type="dxa"/>
          </w:tcPr>
          <w:p w14:paraId="3AA0F3CC" w14:textId="77777777" w:rsidR="00666B84" w:rsidRPr="00666B84" w:rsidRDefault="00666B84" w:rsidP="007955E3">
            <w:pPr>
              <w:rPr>
                <w:rFonts w:ascii="Times New Roman" w:hAnsi="Times New Roman" w:cs="Times New Roman"/>
              </w:rPr>
            </w:pPr>
            <w:r w:rsidRPr="00666B84">
              <w:rPr>
                <w:rFonts w:ascii="Times New Roman" w:hAnsi="Times New Roman" w:cs="Times New Roman"/>
              </w:rPr>
              <w:t xml:space="preserve">Presents information regarding one or more of the following: biopsychosocial model of pain; gate control theory of pain; CBT model; ACT model (e.g., </w:t>
            </w:r>
            <w:proofErr w:type="spellStart"/>
            <w:r w:rsidRPr="00666B84">
              <w:rPr>
                <w:rFonts w:ascii="Times New Roman" w:hAnsi="Times New Roman" w:cs="Times New Roman"/>
              </w:rPr>
              <w:t>hexaflex</w:t>
            </w:r>
            <w:proofErr w:type="spellEnd"/>
            <w:r w:rsidRPr="00666B84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666B84">
              <w:rPr>
                <w:rFonts w:ascii="Times New Roman" w:hAnsi="Times New Roman" w:cs="Times New Roman"/>
              </w:rPr>
              <w:t>triflex</w:t>
            </w:r>
            <w:proofErr w:type="spellEnd"/>
            <w:r w:rsidRPr="00666B84">
              <w:rPr>
                <w:rFonts w:ascii="Times New Roman" w:hAnsi="Times New Roman" w:cs="Times New Roman"/>
              </w:rPr>
              <w:t>)</w:t>
            </w:r>
          </w:p>
          <w:p w14:paraId="4BB5BF89" w14:textId="77777777" w:rsidR="00666B84" w:rsidRPr="00666B84" w:rsidRDefault="00666B84" w:rsidP="007955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681D03A" w14:textId="77777777" w:rsidR="00666B84" w:rsidRPr="00666B84" w:rsidRDefault="00666B84" w:rsidP="007955E3">
            <w:pPr>
              <w:rPr>
                <w:rFonts w:ascii="Times New Roman" w:hAnsi="Times New Roman" w:cs="Times New Roman"/>
              </w:rPr>
            </w:pPr>
          </w:p>
        </w:tc>
      </w:tr>
      <w:tr w:rsidR="00666B84" w:rsidRPr="00666B84" w14:paraId="48DA536C" w14:textId="77777777" w:rsidTr="007955E3">
        <w:tc>
          <w:tcPr>
            <w:tcW w:w="2689" w:type="dxa"/>
          </w:tcPr>
          <w:p w14:paraId="50E53469" w14:textId="77777777" w:rsidR="00666B84" w:rsidRPr="00666B84" w:rsidRDefault="00666B84" w:rsidP="007955E3">
            <w:pPr>
              <w:rPr>
                <w:rFonts w:ascii="Times New Roman" w:hAnsi="Times New Roman" w:cs="Times New Roman"/>
                <w:b/>
              </w:rPr>
            </w:pPr>
            <w:r w:rsidRPr="00666B84">
              <w:rPr>
                <w:rFonts w:ascii="Times New Roman" w:hAnsi="Times New Roman" w:cs="Times New Roman"/>
                <w:b/>
              </w:rPr>
              <w:t>(2) Pain Diary</w:t>
            </w:r>
          </w:p>
        </w:tc>
        <w:tc>
          <w:tcPr>
            <w:tcW w:w="9213" w:type="dxa"/>
          </w:tcPr>
          <w:p w14:paraId="04188214" w14:textId="77777777" w:rsidR="00666B84" w:rsidRPr="00666B84" w:rsidRDefault="00666B84" w:rsidP="007955E3">
            <w:pPr>
              <w:rPr>
                <w:rFonts w:ascii="Times New Roman" w:hAnsi="Times New Roman" w:cs="Times New Roman"/>
              </w:rPr>
            </w:pPr>
            <w:r w:rsidRPr="00666B84">
              <w:rPr>
                <w:rFonts w:ascii="Times New Roman" w:hAnsi="Times New Roman" w:cs="Times New Roman"/>
              </w:rPr>
              <w:t xml:space="preserve">Allows patient to track pain and psychosocial factors (e.g., mood, ways of coping, situations) that may relate to pain </w:t>
            </w:r>
          </w:p>
          <w:p w14:paraId="3B42FC41" w14:textId="77777777" w:rsidR="00666B84" w:rsidRPr="00666B84" w:rsidRDefault="00666B84" w:rsidP="007955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3D40BEE" w14:textId="77777777" w:rsidR="00666B84" w:rsidRPr="00666B84" w:rsidRDefault="00666B84" w:rsidP="007955E3">
            <w:pPr>
              <w:rPr>
                <w:rFonts w:ascii="Times New Roman" w:hAnsi="Times New Roman" w:cs="Times New Roman"/>
              </w:rPr>
            </w:pPr>
          </w:p>
        </w:tc>
      </w:tr>
      <w:tr w:rsidR="00666B84" w:rsidRPr="00666B84" w14:paraId="34A66879" w14:textId="77777777" w:rsidTr="007955E3">
        <w:tc>
          <w:tcPr>
            <w:tcW w:w="2689" w:type="dxa"/>
          </w:tcPr>
          <w:p w14:paraId="7ABF2548" w14:textId="77777777" w:rsidR="00666B84" w:rsidRPr="00666B84" w:rsidRDefault="00666B84" w:rsidP="007955E3">
            <w:pPr>
              <w:rPr>
                <w:rStyle w:val="normaltextrun"/>
                <w:rFonts w:ascii="Times New Roman" w:hAnsi="Times New Roman" w:cs="Times New Roman"/>
                <w:b/>
              </w:rPr>
            </w:pPr>
            <w:r w:rsidRPr="00666B84">
              <w:rPr>
                <w:rStyle w:val="normaltextrun"/>
                <w:rFonts w:ascii="Times New Roman" w:hAnsi="Times New Roman" w:cs="Times New Roman"/>
              </w:rPr>
              <w:t>(3) Tailored Feedback</w:t>
            </w:r>
          </w:p>
          <w:p w14:paraId="12062D33" w14:textId="77777777" w:rsidR="00666B84" w:rsidRPr="00666B84" w:rsidRDefault="00666B84" w:rsidP="007955E3">
            <w:pPr>
              <w:rPr>
                <w:rStyle w:val="normaltextrun"/>
                <w:rFonts w:ascii="Times New Roman" w:hAnsi="Times New Roman" w:cs="Times New Roman"/>
                <w:b/>
              </w:rPr>
            </w:pPr>
          </w:p>
        </w:tc>
        <w:tc>
          <w:tcPr>
            <w:tcW w:w="9213" w:type="dxa"/>
          </w:tcPr>
          <w:p w14:paraId="1200C2B0" w14:textId="77777777" w:rsidR="00666B84" w:rsidRPr="00666B84" w:rsidRDefault="00666B84" w:rsidP="007955E3">
            <w:pPr>
              <w:rPr>
                <w:rFonts w:ascii="Times New Roman" w:hAnsi="Times New Roman" w:cs="Times New Roman"/>
              </w:rPr>
            </w:pPr>
            <w:r w:rsidRPr="00666B84">
              <w:rPr>
                <w:rFonts w:ascii="Times New Roman" w:hAnsi="Times New Roman" w:cs="Times New Roman"/>
              </w:rPr>
              <w:t>Provides patients with tailored feedback on factors that may be impacting their pain (e.g., based on pain diary and/or other questionnaires)</w:t>
            </w:r>
          </w:p>
          <w:p w14:paraId="4239A684" w14:textId="77777777" w:rsidR="00666B84" w:rsidRPr="00666B84" w:rsidRDefault="00666B84" w:rsidP="007955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8B5E1DB" w14:textId="77777777" w:rsidR="00666B84" w:rsidRPr="00666B84" w:rsidRDefault="00666B84" w:rsidP="007955E3">
            <w:pPr>
              <w:rPr>
                <w:rFonts w:ascii="Times New Roman" w:hAnsi="Times New Roman" w:cs="Times New Roman"/>
              </w:rPr>
            </w:pPr>
          </w:p>
        </w:tc>
      </w:tr>
      <w:tr w:rsidR="00666B84" w:rsidRPr="00666B84" w14:paraId="505C9A1F" w14:textId="77777777" w:rsidTr="007955E3">
        <w:tc>
          <w:tcPr>
            <w:tcW w:w="2689" w:type="dxa"/>
          </w:tcPr>
          <w:p w14:paraId="6F02C298" w14:textId="77777777" w:rsidR="00666B84" w:rsidRPr="00666B84" w:rsidRDefault="00666B84" w:rsidP="007955E3">
            <w:pPr>
              <w:rPr>
                <w:rFonts w:ascii="Times New Roman" w:hAnsi="Times New Roman" w:cs="Times New Roman"/>
                <w:b/>
              </w:rPr>
            </w:pPr>
            <w:r w:rsidRPr="00666B84">
              <w:rPr>
                <w:rStyle w:val="normaltextrun"/>
                <w:rFonts w:ascii="Times New Roman" w:hAnsi="Times New Roman" w:cs="Times New Roman"/>
              </w:rPr>
              <w:t>(4) Goal Setting</w:t>
            </w:r>
          </w:p>
        </w:tc>
        <w:tc>
          <w:tcPr>
            <w:tcW w:w="9213" w:type="dxa"/>
          </w:tcPr>
          <w:p w14:paraId="57F03CD9" w14:textId="77777777" w:rsidR="00666B84" w:rsidRPr="00666B84" w:rsidRDefault="00666B84" w:rsidP="007955E3">
            <w:pPr>
              <w:rPr>
                <w:rFonts w:ascii="Times New Roman" w:hAnsi="Times New Roman" w:cs="Times New Roman"/>
              </w:rPr>
            </w:pPr>
            <w:r w:rsidRPr="00666B84">
              <w:rPr>
                <w:rFonts w:ascii="Times New Roman" w:hAnsi="Times New Roman" w:cs="Times New Roman"/>
              </w:rPr>
              <w:t>Helps patients create “SMART” goals (with or without focus on values); Problem solving</w:t>
            </w:r>
          </w:p>
          <w:p w14:paraId="365B45F2" w14:textId="77777777" w:rsidR="00666B84" w:rsidRPr="00666B84" w:rsidRDefault="00666B84" w:rsidP="007955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6972B14" w14:textId="77777777" w:rsidR="00666B84" w:rsidRPr="00666B84" w:rsidRDefault="00666B84" w:rsidP="007955E3">
            <w:pPr>
              <w:rPr>
                <w:rFonts w:ascii="Times New Roman" w:hAnsi="Times New Roman" w:cs="Times New Roman"/>
              </w:rPr>
            </w:pPr>
          </w:p>
        </w:tc>
      </w:tr>
      <w:tr w:rsidR="00666B84" w:rsidRPr="00666B84" w14:paraId="0DDFA187" w14:textId="77777777" w:rsidTr="007955E3">
        <w:tc>
          <w:tcPr>
            <w:tcW w:w="2689" w:type="dxa"/>
          </w:tcPr>
          <w:p w14:paraId="0B917AC5" w14:textId="77777777" w:rsidR="00666B84" w:rsidRPr="00666B84" w:rsidRDefault="00666B84" w:rsidP="007955E3">
            <w:pPr>
              <w:rPr>
                <w:rFonts w:ascii="Times New Roman" w:hAnsi="Times New Roman" w:cs="Times New Roman"/>
                <w:b/>
              </w:rPr>
            </w:pPr>
            <w:r w:rsidRPr="00666B84">
              <w:rPr>
                <w:rFonts w:ascii="Times New Roman" w:hAnsi="Times New Roman" w:cs="Times New Roman"/>
                <w:b/>
              </w:rPr>
              <w:t>(5) Activity Pacing</w:t>
            </w:r>
          </w:p>
        </w:tc>
        <w:tc>
          <w:tcPr>
            <w:tcW w:w="9213" w:type="dxa"/>
          </w:tcPr>
          <w:p w14:paraId="671F936F" w14:textId="77777777" w:rsidR="00666B84" w:rsidRPr="00666B84" w:rsidRDefault="00666B84" w:rsidP="007955E3">
            <w:pPr>
              <w:rPr>
                <w:rFonts w:ascii="Times New Roman" w:hAnsi="Times New Roman" w:cs="Times New Roman"/>
              </w:rPr>
            </w:pPr>
            <w:r w:rsidRPr="00666B84">
              <w:rPr>
                <w:rFonts w:ascii="Times New Roman" w:hAnsi="Times New Roman" w:cs="Times New Roman"/>
              </w:rPr>
              <w:t>Helps patient plan daily activities/physical activity so as not to ‘overdo it’</w:t>
            </w:r>
          </w:p>
          <w:p w14:paraId="4167E82F" w14:textId="77777777" w:rsidR="00666B84" w:rsidRPr="00666B84" w:rsidRDefault="00666B84" w:rsidP="007955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A432B44" w14:textId="77777777" w:rsidR="00666B84" w:rsidRPr="00666B84" w:rsidRDefault="00666B84" w:rsidP="007955E3">
            <w:pPr>
              <w:rPr>
                <w:rFonts w:ascii="Times New Roman" w:hAnsi="Times New Roman" w:cs="Times New Roman"/>
              </w:rPr>
            </w:pPr>
          </w:p>
        </w:tc>
      </w:tr>
      <w:tr w:rsidR="00666B84" w:rsidRPr="00666B84" w14:paraId="3AACE792" w14:textId="77777777" w:rsidTr="007955E3">
        <w:tc>
          <w:tcPr>
            <w:tcW w:w="2689" w:type="dxa"/>
          </w:tcPr>
          <w:p w14:paraId="57447901" w14:textId="77777777" w:rsidR="00666B84" w:rsidRPr="00666B84" w:rsidRDefault="00666B84" w:rsidP="007955E3">
            <w:pPr>
              <w:rPr>
                <w:rFonts w:ascii="Times New Roman" w:hAnsi="Times New Roman" w:cs="Times New Roman"/>
                <w:b/>
              </w:rPr>
            </w:pPr>
            <w:r w:rsidRPr="00666B84">
              <w:rPr>
                <w:rFonts w:ascii="Times New Roman" w:hAnsi="Times New Roman" w:cs="Times New Roman"/>
                <w:b/>
              </w:rPr>
              <w:t>(6) Physical Activity</w:t>
            </w:r>
          </w:p>
        </w:tc>
        <w:tc>
          <w:tcPr>
            <w:tcW w:w="9213" w:type="dxa"/>
          </w:tcPr>
          <w:p w14:paraId="78E307B5" w14:textId="77777777" w:rsidR="00666B84" w:rsidRPr="00666B84" w:rsidRDefault="00666B84" w:rsidP="007955E3">
            <w:pPr>
              <w:rPr>
                <w:rFonts w:ascii="Times New Roman" w:hAnsi="Times New Roman" w:cs="Times New Roman"/>
              </w:rPr>
            </w:pPr>
            <w:r w:rsidRPr="00666B84">
              <w:rPr>
                <w:rFonts w:ascii="Times New Roman" w:hAnsi="Times New Roman" w:cs="Times New Roman"/>
              </w:rPr>
              <w:t xml:space="preserve">Guided instructions and/or videos for aerobic (e.g., walking, swimming) or </w:t>
            </w:r>
            <w:proofErr w:type="gramStart"/>
            <w:r w:rsidRPr="00666B84">
              <w:rPr>
                <w:rFonts w:ascii="Times New Roman" w:hAnsi="Times New Roman" w:cs="Times New Roman"/>
              </w:rPr>
              <w:t>anaerobic  (</w:t>
            </w:r>
            <w:proofErr w:type="gramEnd"/>
            <w:r w:rsidRPr="00666B84">
              <w:rPr>
                <w:rFonts w:ascii="Times New Roman" w:hAnsi="Times New Roman" w:cs="Times New Roman"/>
              </w:rPr>
              <w:t xml:space="preserve">strengthening, stretching, yoga, tai chi, </w:t>
            </w:r>
            <w:proofErr w:type="spellStart"/>
            <w:r w:rsidRPr="00666B84">
              <w:rPr>
                <w:rFonts w:ascii="Times New Roman" w:hAnsi="Times New Roman" w:cs="Times New Roman"/>
              </w:rPr>
              <w:t>pilates</w:t>
            </w:r>
            <w:proofErr w:type="spellEnd"/>
            <w:r w:rsidRPr="00666B84">
              <w:rPr>
                <w:rFonts w:ascii="Times New Roman" w:hAnsi="Times New Roman" w:cs="Times New Roman"/>
              </w:rPr>
              <w:t>) exercises</w:t>
            </w:r>
          </w:p>
          <w:p w14:paraId="38AB9D9F" w14:textId="77777777" w:rsidR="00666B84" w:rsidRPr="00666B84" w:rsidRDefault="00666B84" w:rsidP="007955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ACAA1C6" w14:textId="77777777" w:rsidR="00666B84" w:rsidRPr="00666B84" w:rsidRDefault="00666B84" w:rsidP="007955E3">
            <w:pPr>
              <w:rPr>
                <w:rFonts w:ascii="Times New Roman" w:hAnsi="Times New Roman" w:cs="Times New Roman"/>
              </w:rPr>
            </w:pPr>
          </w:p>
        </w:tc>
      </w:tr>
      <w:tr w:rsidR="00666B84" w:rsidRPr="00666B84" w14:paraId="7B755258" w14:textId="77777777" w:rsidTr="007955E3">
        <w:tc>
          <w:tcPr>
            <w:tcW w:w="2689" w:type="dxa"/>
          </w:tcPr>
          <w:p w14:paraId="163CA030" w14:textId="77777777" w:rsidR="00666B84" w:rsidRPr="00666B84" w:rsidRDefault="00666B84" w:rsidP="007955E3">
            <w:pPr>
              <w:rPr>
                <w:rFonts w:ascii="Times New Roman" w:hAnsi="Times New Roman" w:cs="Times New Roman"/>
                <w:b/>
              </w:rPr>
            </w:pPr>
            <w:r w:rsidRPr="00666B84">
              <w:rPr>
                <w:rFonts w:ascii="Times New Roman" w:hAnsi="Times New Roman" w:cs="Times New Roman"/>
                <w:b/>
              </w:rPr>
              <w:t>(7) Sleep hygiene</w:t>
            </w:r>
          </w:p>
        </w:tc>
        <w:tc>
          <w:tcPr>
            <w:tcW w:w="9213" w:type="dxa"/>
          </w:tcPr>
          <w:p w14:paraId="2EDA043E" w14:textId="77777777" w:rsidR="00666B84" w:rsidRPr="00666B84" w:rsidRDefault="00666B84" w:rsidP="007955E3">
            <w:pPr>
              <w:rPr>
                <w:rFonts w:ascii="Times New Roman" w:hAnsi="Times New Roman" w:cs="Times New Roman"/>
              </w:rPr>
            </w:pPr>
            <w:r w:rsidRPr="00666B84">
              <w:rPr>
                <w:rFonts w:ascii="Times New Roman" w:hAnsi="Times New Roman" w:cs="Times New Roman"/>
              </w:rPr>
              <w:t>Provides education and/or strategies to improve sleep</w:t>
            </w:r>
          </w:p>
          <w:p w14:paraId="7CE177D7" w14:textId="77777777" w:rsidR="00666B84" w:rsidRPr="00666B84" w:rsidRDefault="00666B84" w:rsidP="007955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0BF7195" w14:textId="77777777" w:rsidR="00666B84" w:rsidRPr="00666B84" w:rsidRDefault="00666B84" w:rsidP="007955E3">
            <w:pPr>
              <w:rPr>
                <w:rFonts w:ascii="Times New Roman" w:hAnsi="Times New Roman" w:cs="Times New Roman"/>
              </w:rPr>
            </w:pPr>
          </w:p>
        </w:tc>
      </w:tr>
      <w:tr w:rsidR="00666B84" w:rsidRPr="00666B84" w14:paraId="13505EFC" w14:textId="77777777" w:rsidTr="007955E3">
        <w:tc>
          <w:tcPr>
            <w:tcW w:w="2689" w:type="dxa"/>
          </w:tcPr>
          <w:p w14:paraId="5EE4E57D" w14:textId="77777777" w:rsidR="00666B84" w:rsidRPr="00666B84" w:rsidRDefault="00666B84" w:rsidP="007955E3">
            <w:pPr>
              <w:rPr>
                <w:rFonts w:ascii="Times New Roman" w:hAnsi="Times New Roman" w:cs="Times New Roman"/>
                <w:b/>
              </w:rPr>
            </w:pPr>
            <w:r w:rsidRPr="00666B84">
              <w:rPr>
                <w:rFonts w:ascii="Times New Roman" w:hAnsi="Times New Roman" w:cs="Times New Roman"/>
                <w:b/>
              </w:rPr>
              <w:t>(8) Behavioural Activation</w:t>
            </w:r>
          </w:p>
        </w:tc>
        <w:tc>
          <w:tcPr>
            <w:tcW w:w="9213" w:type="dxa"/>
          </w:tcPr>
          <w:p w14:paraId="0E44DF6E" w14:textId="77777777" w:rsidR="00666B84" w:rsidRPr="00666B84" w:rsidRDefault="00666B84" w:rsidP="007955E3">
            <w:pPr>
              <w:rPr>
                <w:rFonts w:ascii="Times New Roman" w:hAnsi="Times New Roman" w:cs="Times New Roman"/>
              </w:rPr>
            </w:pPr>
            <w:r w:rsidRPr="00666B84">
              <w:rPr>
                <w:rFonts w:ascii="Times New Roman" w:hAnsi="Times New Roman" w:cs="Times New Roman"/>
              </w:rPr>
              <w:t>Encourages patients to engage in activities that will be reinforcing and/or enjoyable (e.g., pleasant activity scheduling)</w:t>
            </w:r>
          </w:p>
          <w:p w14:paraId="033C2B79" w14:textId="77777777" w:rsidR="00666B84" w:rsidRPr="00666B84" w:rsidRDefault="00666B84" w:rsidP="007955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65C7063" w14:textId="77777777" w:rsidR="00666B84" w:rsidRPr="00666B84" w:rsidRDefault="00666B84" w:rsidP="007955E3">
            <w:pPr>
              <w:rPr>
                <w:rFonts w:ascii="Times New Roman" w:hAnsi="Times New Roman" w:cs="Times New Roman"/>
              </w:rPr>
            </w:pPr>
          </w:p>
        </w:tc>
      </w:tr>
      <w:tr w:rsidR="00666B84" w:rsidRPr="00666B84" w14:paraId="07A15508" w14:textId="77777777" w:rsidTr="007955E3">
        <w:tc>
          <w:tcPr>
            <w:tcW w:w="2689" w:type="dxa"/>
          </w:tcPr>
          <w:p w14:paraId="0D58ABF0" w14:textId="77777777" w:rsidR="00666B84" w:rsidRPr="00666B84" w:rsidRDefault="00666B84" w:rsidP="007955E3">
            <w:pPr>
              <w:rPr>
                <w:rFonts w:ascii="Times New Roman" w:hAnsi="Times New Roman" w:cs="Times New Roman"/>
                <w:b/>
              </w:rPr>
            </w:pPr>
            <w:r w:rsidRPr="00666B84">
              <w:rPr>
                <w:rFonts w:ascii="Times New Roman" w:hAnsi="Times New Roman" w:cs="Times New Roman"/>
                <w:b/>
              </w:rPr>
              <w:t>(9) Cognitive Restructuring</w:t>
            </w:r>
          </w:p>
        </w:tc>
        <w:tc>
          <w:tcPr>
            <w:tcW w:w="9213" w:type="dxa"/>
          </w:tcPr>
          <w:p w14:paraId="1DC8C71E" w14:textId="77777777" w:rsidR="00666B84" w:rsidRPr="00666B84" w:rsidRDefault="00666B84" w:rsidP="007955E3">
            <w:pPr>
              <w:rPr>
                <w:rFonts w:ascii="Times New Roman" w:hAnsi="Times New Roman" w:cs="Times New Roman"/>
              </w:rPr>
            </w:pPr>
            <w:r w:rsidRPr="00666B84">
              <w:rPr>
                <w:rFonts w:ascii="Times New Roman" w:hAnsi="Times New Roman" w:cs="Times New Roman"/>
              </w:rPr>
              <w:t>Monitoring, labelling, and challenging negative thoughts (e.g., catastrophizing); thought records; education about cognitive distortions; underlying attitudes/beliefs about pain</w:t>
            </w:r>
          </w:p>
          <w:p w14:paraId="3A8B94D4" w14:textId="77777777" w:rsidR="00666B84" w:rsidRPr="00666B84" w:rsidRDefault="00666B84" w:rsidP="007955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7D95512" w14:textId="77777777" w:rsidR="00666B84" w:rsidRPr="00666B84" w:rsidRDefault="00666B84" w:rsidP="007955E3">
            <w:pPr>
              <w:rPr>
                <w:rFonts w:ascii="Times New Roman" w:hAnsi="Times New Roman" w:cs="Times New Roman"/>
              </w:rPr>
            </w:pPr>
          </w:p>
        </w:tc>
      </w:tr>
      <w:tr w:rsidR="00666B84" w:rsidRPr="00666B84" w14:paraId="093C9A38" w14:textId="77777777" w:rsidTr="007955E3">
        <w:tc>
          <w:tcPr>
            <w:tcW w:w="2689" w:type="dxa"/>
          </w:tcPr>
          <w:p w14:paraId="5347BDF1" w14:textId="77777777" w:rsidR="00666B84" w:rsidRPr="00666B84" w:rsidRDefault="00666B84" w:rsidP="007955E3">
            <w:pPr>
              <w:rPr>
                <w:rFonts w:ascii="Times New Roman" w:hAnsi="Times New Roman" w:cs="Times New Roman"/>
                <w:b/>
              </w:rPr>
            </w:pPr>
            <w:r w:rsidRPr="00666B84">
              <w:rPr>
                <w:rFonts w:ascii="Times New Roman" w:hAnsi="Times New Roman" w:cs="Times New Roman"/>
                <w:b/>
              </w:rPr>
              <w:lastRenderedPageBreak/>
              <w:t>(10) Coping Skills Training</w:t>
            </w:r>
          </w:p>
        </w:tc>
        <w:tc>
          <w:tcPr>
            <w:tcW w:w="9213" w:type="dxa"/>
          </w:tcPr>
          <w:p w14:paraId="024E9C93" w14:textId="77777777" w:rsidR="00666B84" w:rsidRPr="00666B84" w:rsidRDefault="00666B84" w:rsidP="007955E3">
            <w:pPr>
              <w:rPr>
                <w:rFonts w:ascii="Times New Roman" w:hAnsi="Times New Roman" w:cs="Times New Roman"/>
              </w:rPr>
            </w:pPr>
            <w:r w:rsidRPr="00666B84">
              <w:rPr>
                <w:rFonts w:ascii="Times New Roman" w:hAnsi="Times New Roman" w:cs="Times New Roman"/>
              </w:rPr>
              <w:t>Identifying and reducing maladaptive coping (e.g., avoidance, denial, venting) and enhancing adaptive coping (e.g., positive self-statements, positive reappraisal, finding meaning, distraction, virtual reality)</w:t>
            </w:r>
          </w:p>
          <w:p w14:paraId="1CD95499" w14:textId="77777777" w:rsidR="00666B84" w:rsidRPr="00666B84" w:rsidRDefault="00666B84" w:rsidP="007955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88F36F8" w14:textId="77777777" w:rsidR="00666B84" w:rsidRPr="00666B84" w:rsidRDefault="00666B84" w:rsidP="007955E3">
            <w:pPr>
              <w:rPr>
                <w:rFonts w:ascii="Times New Roman" w:hAnsi="Times New Roman" w:cs="Times New Roman"/>
              </w:rPr>
            </w:pPr>
          </w:p>
        </w:tc>
      </w:tr>
      <w:tr w:rsidR="00666B84" w:rsidRPr="00666B84" w14:paraId="6C462B8D" w14:textId="77777777" w:rsidTr="007955E3">
        <w:tc>
          <w:tcPr>
            <w:tcW w:w="2689" w:type="dxa"/>
          </w:tcPr>
          <w:p w14:paraId="74F50CD0" w14:textId="77777777" w:rsidR="00666B84" w:rsidRPr="00666B84" w:rsidRDefault="00666B84" w:rsidP="007955E3">
            <w:pPr>
              <w:rPr>
                <w:rFonts w:ascii="Times New Roman" w:hAnsi="Times New Roman" w:cs="Times New Roman"/>
                <w:b/>
              </w:rPr>
            </w:pPr>
            <w:r w:rsidRPr="00666B84">
              <w:rPr>
                <w:rFonts w:ascii="Times New Roman" w:hAnsi="Times New Roman" w:cs="Times New Roman"/>
                <w:b/>
              </w:rPr>
              <w:t>(11) Relaxation Training</w:t>
            </w:r>
          </w:p>
        </w:tc>
        <w:tc>
          <w:tcPr>
            <w:tcW w:w="9213" w:type="dxa"/>
          </w:tcPr>
          <w:p w14:paraId="77F989C9" w14:textId="77777777" w:rsidR="00666B84" w:rsidRPr="00666B84" w:rsidRDefault="00666B84" w:rsidP="007955E3">
            <w:pPr>
              <w:rPr>
                <w:rFonts w:ascii="Times New Roman" w:hAnsi="Times New Roman" w:cs="Times New Roman"/>
              </w:rPr>
            </w:pPr>
            <w:r w:rsidRPr="00666B84">
              <w:rPr>
                <w:rFonts w:ascii="Times New Roman" w:hAnsi="Times New Roman" w:cs="Times New Roman"/>
              </w:rPr>
              <w:t>Education, demonstrations, activities to support diaphragmatic breathing, guided imagery, passive or progressive muscle relaxation, hypnotherapy)</w:t>
            </w:r>
          </w:p>
          <w:p w14:paraId="3B27D889" w14:textId="77777777" w:rsidR="00666B84" w:rsidRPr="00666B84" w:rsidRDefault="00666B84" w:rsidP="007955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2AAC4A2" w14:textId="77777777" w:rsidR="00666B84" w:rsidRPr="00666B84" w:rsidRDefault="00666B84" w:rsidP="007955E3">
            <w:pPr>
              <w:rPr>
                <w:rFonts w:ascii="Times New Roman" w:hAnsi="Times New Roman" w:cs="Times New Roman"/>
              </w:rPr>
            </w:pPr>
          </w:p>
        </w:tc>
      </w:tr>
      <w:tr w:rsidR="00666B84" w:rsidRPr="00666B84" w14:paraId="7334CB4B" w14:textId="77777777" w:rsidTr="007955E3">
        <w:tc>
          <w:tcPr>
            <w:tcW w:w="2689" w:type="dxa"/>
          </w:tcPr>
          <w:p w14:paraId="5B01C2F9" w14:textId="77777777" w:rsidR="00666B84" w:rsidRPr="00666B84" w:rsidRDefault="00666B84" w:rsidP="007955E3">
            <w:pPr>
              <w:rPr>
                <w:rFonts w:ascii="Times New Roman" w:hAnsi="Times New Roman" w:cs="Times New Roman"/>
                <w:b/>
              </w:rPr>
            </w:pPr>
            <w:r w:rsidRPr="00666B84">
              <w:rPr>
                <w:rFonts w:ascii="Times New Roman" w:hAnsi="Times New Roman" w:cs="Times New Roman"/>
                <w:b/>
              </w:rPr>
              <w:t>(12)  Values</w:t>
            </w:r>
          </w:p>
        </w:tc>
        <w:tc>
          <w:tcPr>
            <w:tcW w:w="9213" w:type="dxa"/>
          </w:tcPr>
          <w:p w14:paraId="6DA1B9DF" w14:textId="77777777" w:rsidR="00666B84" w:rsidRPr="00666B84" w:rsidRDefault="00666B84" w:rsidP="007955E3">
            <w:pPr>
              <w:rPr>
                <w:rFonts w:ascii="Times New Roman" w:hAnsi="Times New Roman" w:cs="Times New Roman"/>
              </w:rPr>
            </w:pPr>
            <w:r w:rsidRPr="00666B84">
              <w:rPr>
                <w:rFonts w:ascii="Times New Roman" w:hAnsi="Times New Roman" w:cs="Times New Roman"/>
              </w:rPr>
              <w:t>Education and activities to help identify personal values (e.g., Bull’s eye, Values cards)</w:t>
            </w:r>
          </w:p>
          <w:p w14:paraId="7064A408" w14:textId="77777777" w:rsidR="00666B84" w:rsidRPr="00666B84" w:rsidRDefault="00666B84" w:rsidP="007955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FF5C934" w14:textId="77777777" w:rsidR="00666B84" w:rsidRPr="00666B84" w:rsidRDefault="00666B84" w:rsidP="007955E3">
            <w:pPr>
              <w:rPr>
                <w:rFonts w:ascii="Times New Roman" w:hAnsi="Times New Roman" w:cs="Times New Roman"/>
              </w:rPr>
            </w:pPr>
          </w:p>
        </w:tc>
      </w:tr>
      <w:tr w:rsidR="00666B84" w:rsidRPr="00666B84" w14:paraId="436FE15C" w14:textId="77777777" w:rsidTr="007955E3">
        <w:tc>
          <w:tcPr>
            <w:tcW w:w="2689" w:type="dxa"/>
          </w:tcPr>
          <w:p w14:paraId="4B6802AB" w14:textId="77777777" w:rsidR="00666B84" w:rsidRPr="00666B84" w:rsidRDefault="00666B84" w:rsidP="007955E3">
            <w:pPr>
              <w:rPr>
                <w:rFonts w:ascii="Times New Roman" w:hAnsi="Times New Roman" w:cs="Times New Roman"/>
                <w:b/>
              </w:rPr>
            </w:pPr>
            <w:r w:rsidRPr="00666B84">
              <w:rPr>
                <w:rFonts w:ascii="Times New Roman" w:hAnsi="Times New Roman" w:cs="Times New Roman"/>
                <w:b/>
              </w:rPr>
              <w:t>(13) Acceptance</w:t>
            </w:r>
          </w:p>
        </w:tc>
        <w:tc>
          <w:tcPr>
            <w:tcW w:w="9213" w:type="dxa"/>
          </w:tcPr>
          <w:p w14:paraId="703B2EDD" w14:textId="77777777" w:rsidR="00666B84" w:rsidRPr="00666B84" w:rsidRDefault="00666B84" w:rsidP="007955E3">
            <w:pPr>
              <w:rPr>
                <w:rFonts w:ascii="Times New Roman" w:hAnsi="Times New Roman" w:cs="Times New Roman"/>
              </w:rPr>
            </w:pPr>
            <w:r w:rsidRPr="00666B84">
              <w:rPr>
                <w:rFonts w:ascii="Times New Roman" w:hAnsi="Times New Roman" w:cs="Times New Roman"/>
              </w:rPr>
              <w:t>Education and activities to encourage acceptance (e.g., pushing away paper, passengers on a bus, struggle switch)</w:t>
            </w:r>
          </w:p>
          <w:p w14:paraId="2981BED6" w14:textId="77777777" w:rsidR="00666B84" w:rsidRPr="00666B84" w:rsidRDefault="00666B84" w:rsidP="007955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182D69B" w14:textId="77777777" w:rsidR="00666B84" w:rsidRPr="00666B84" w:rsidRDefault="00666B84" w:rsidP="007955E3">
            <w:pPr>
              <w:rPr>
                <w:rFonts w:ascii="Times New Roman" w:hAnsi="Times New Roman" w:cs="Times New Roman"/>
              </w:rPr>
            </w:pPr>
          </w:p>
        </w:tc>
      </w:tr>
      <w:tr w:rsidR="00666B84" w:rsidRPr="00666B84" w14:paraId="5C6226EE" w14:textId="77777777" w:rsidTr="007955E3">
        <w:tc>
          <w:tcPr>
            <w:tcW w:w="2689" w:type="dxa"/>
          </w:tcPr>
          <w:p w14:paraId="36255360" w14:textId="77777777" w:rsidR="00666B84" w:rsidRPr="00666B84" w:rsidRDefault="00666B84" w:rsidP="007955E3">
            <w:pPr>
              <w:rPr>
                <w:rFonts w:ascii="Times New Roman" w:hAnsi="Times New Roman" w:cs="Times New Roman"/>
                <w:b/>
              </w:rPr>
            </w:pPr>
            <w:r w:rsidRPr="00666B84">
              <w:rPr>
                <w:rFonts w:ascii="Times New Roman" w:hAnsi="Times New Roman" w:cs="Times New Roman"/>
                <w:b/>
              </w:rPr>
              <w:t>(14) Mindfulness/Present Moment</w:t>
            </w:r>
          </w:p>
        </w:tc>
        <w:tc>
          <w:tcPr>
            <w:tcW w:w="9213" w:type="dxa"/>
          </w:tcPr>
          <w:p w14:paraId="50FC5241" w14:textId="77777777" w:rsidR="00666B84" w:rsidRPr="00666B84" w:rsidRDefault="00666B84" w:rsidP="007955E3">
            <w:pPr>
              <w:rPr>
                <w:rFonts w:ascii="Times New Roman" w:hAnsi="Times New Roman" w:cs="Times New Roman"/>
              </w:rPr>
            </w:pPr>
            <w:r w:rsidRPr="00666B84">
              <w:rPr>
                <w:rFonts w:ascii="Times New Roman" w:hAnsi="Times New Roman" w:cs="Times New Roman"/>
              </w:rPr>
              <w:t>Education, demonstrations, activities to support mindfulness (e.g., body scan, sitting meditation, walking meditation, leaves on a stream, dropping the anchor)</w:t>
            </w:r>
          </w:p>
          <w:p w14:paraId="7AEC7348" w14:textId="77777777" w:rsidR="00666B84" w:rsidRPr="00666B84" w:rsidRDefault="00666B84" w:rsidP="007955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C0F9208" w14:textId="77777777" w:rsidR="00666B84" w:rsidRPr="00666B84" w:rsidRDefault="00666B84" w:rsidP="007955E3">
            <w:pPr>
              <w:rPr>
                <w:rFonts w:ascii="Times New Roman" w:hAnsi="Times New Roman" w:cs="Times New Roman"/>
              </w:rPr>
            </w:pPr>
          </w:p>
        </w:tc>
      </w:tr>
      <w:tr w:rsidR="00666B84" w:rsidRPr="00666B84" w14:paraId="77F9BB9E" w14:textId="77777777" w:rsidTr="007955E3">
        <w:tc>
          <w:tcPr>
            <w:tcW w:w="2689" w:type="dxa"/>
          </w:tcPr>
          <w:p w14:paraId="3C7C5320" w14:textId="77777777" w:rsidR="00666B84" w:rsidRPr="00666B84" w:rsidRDefault="00666B84" w:rsidP="007955E3">
            <w:pPr>
              <w:rPr>
                <w:rFonts w:ascii="Times New Roman" w:hAnsi="Times New Roman" w:cs="Times New Roman"/>
                <w:b/>
              </w:rPr>
            </w:pPr>
            <w:r w:rsidRPr="00666B84">
              <w:rPr>
                <w:rFonts w:ascii="Times New Roman" w:hAnsi="Times New Roman" w:cs="Times New Roman"/>
                <w:b/>
              </w:rPr>
              <w:t>(15) Other ACT skills (</w:t>
            </w:r>
            <w:proofErr w:type="gramStart"/>
            <w:r w:rsidRPr="00666B84">
              <w:rPr>
                <w:rFonts w:ascii="Times New Roman" w:hAnsi="Times New Roman" w:cs="Times New Roman"/>
                <w:b/>
              </w:rPr>
              <w:t>i.e.</w:t>
            </w:r>
            <w:proofErr w:type="gramEnd"/>
            <w:r w:rsidRPr="00666B84">
              <w:rPr>
                <w:rFonts w:ascii="Times New Roman" w:hAnsi="Times New Roman" w:cs="Times New Roman"/>
                <w:b/>
              </w:rPr>
              <w:t xml:space="preserve"> cognitive </w:t>
            </w:r>
            <w:proofErr w:type="spellStart"/>
            <w:r w:rsidRPr="00666B84">
              <w:rPr>
                <w:rFonts w:ascii="Times New Roman" w:hAnsi="Times New Roman" w:cs="Times New Roman"/>
                <w:b/>
              </w:rPr>
              <w:t>defusion</w:t>
            </w:r>
            <w:proofErr w:type="spellEnd"/>
            <w:r w:rsidRPr="00666B84">
              <w:rPr>
                <w:rFonts w:ascii="Times New Roman" w:hAnsi="Times New Roman" w:cs="Times New Roman"/>
                <w:b/>
              </w:rPr>
              <w:t xml:space="preserve"> above and beyond mindfulness, self as context)</w:t>
            </w:r>
          </w:p>
        </w:tc>
        <w:tc>
          <w:tcPr>
            <w:tcW w:w="9213" w:type="dxa"/>
          </w:tcPr>
          <w:p w14:paraId="088DC43A" w14:textId="77777777" w:rsidR="00666B84" w:rsidRPr="00666B84" w:rsidRDefault="00666B84" w:rsidP="007955E3">
            <w:pPr>
              <w:rPr>
                <w:rFonts w:ascii="Times New Roman" w:hAnsi="Times New Roman" w:cs="Times New Roman"/>
              </w:rPr>
            </w:pPr>
            <w:r w:rsidRPr="00666B84">
              <w:rPr>
                <w:rFonts w:ascii="Times New Roman" w:hAnsi="Times New Roman" w:cs="Times New Roman"/>
              </w:rPr>
              <w:t xml:space="preserve">Education and activities to support cognitive </w:t>
            </w:r>
            <w:proofErr w:type="spellStart"/>
            <w:r w:rsidRPr="00666B84">
              <w:rPr>
                <w:rFonts w:ascii="Times New Roman" w:hAnsi="Times New Roman" w:cs="Times New Roman"/>
              </w:rPr>
              <w:t>defusion</w:t>
            </w:r>
            <w:proofErr w:type="spellEnd"/>
            <w:r w:rsidRPr="00666B84">
              <w:rPr>
                <w:rFonts w:ascii="Times New Roman" w:hAnsi="Times New Roman" w:cs="Times New Roman"/>
              </w:rPr>
              <w:t xml:space="preserve"> (e.g., noticing, naming the story, neutralizing) that are above and beyond mindfulness/meditation practices. Notice you are noticing.</w:t>
            </w:r>
          </w:p>
          <w:p w14:paraId="41AD9121" w14:textId="77777777" w:rsidR="00666B84" w:rsidRPr="00666B84" w:rsidRDefault="00666B84" w:rsidP="007955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AA57156" w14:textId="77777777" w:rsidR="00666B84" w:rsidRPr="00666B84" w:rsidRDefault="00666B84" w:rsidP="007955E3">
            <w:pPr>
              <w:rPr>
                <w:rFonts w:ascii="Times New Roman" w:hAnsi="Times New Roman" w:cs="Times New Roman"/>
              </w:rPr>
            </w:pPr>
          </w:p>
        </w:tc>
      </w:tr>
      <w:tr w:rsidR="00666B84" w:rsidRPr="00666B84" w14:paraId="7D7D55B4" w14:textId="77777777" w:rsidTr="007955E3">
        <w:tc>
          <w:tcPr>
            <w:tcW w:w="2689" w:type="dxa"/>
          </w:tcPr>
          <w:p w14:paraId="429F9243" w14:textId="77777777" w:rsidR="00666B84" w:rsidRPr="00666B84" w:rsidRDefault="00666B84" w:rsidP="007955E3">
            <w:pPr>
              <w:rPr>
                <w:rFonts w:ascii="Times New Roman" w:hAnsi="Times New Roman" w:cs="Times New Roman"/>
                <w:b/>
              </w:rPr>
            </w:pPr>
            <w:r w:rsidRPr="00666B84">
              <w:rPr>
                <w:rFonts w:ascii="Times New Roman" w:hAnsi="Times New Roman" w:cs="Times New Roman"/>
                <w:b/>
              </w:rPr>
              <w:t>(16) Self-compassion</w:t>
            </w:r>
          </w:p>
        </w:tc>
        <w:tc>
          <w:tcPr>
            <w:tcW w:w="9213" w:type="dxa"/>
          </w:tcPr>
          <w:p w14:paraId="7EBAE389" w14:textId="77777777" w:rsidR="00666B84" w:rsidRPr="00666B84" w:rsidRDefault="00666B84" w:rsidP="007955E3">
            <w:pPr>
              <w:rPr>
                <w:rFonts w:ascii="Times New Roman" w:hAnsi="Times New Roman" w:cs="Times New Roman"/>
              </w:rPr>
            </w:pPr>
            <w:r w:rsidRPr="00666B84">
              <w:rPr>
                <w:rFonts w:ascii="Times New Roman" w:hAnsi="Times New Roman" w:cs="Times New Roman"/>
              </w:rPr>
              <w:t>Education and exercises to support self-compassion (e.g., kind hand)</w:t>
            </w:r>
          </w:p>
          <w:p w14:paraId="62B7FEBF" w14:textId="77777777" w:rsidR="00666B84" w:rsidRPr="00666B84" w:rsidRDefault="00666B84" w:rsidP="007955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7B4C884" w14:textId="77777777" w:rsidR="00666B84" w:rsidRPr="00666B84" w:rsidRDefault="00666B84" w:rsidP="007955E3">
            <w:pPr>
              <w:rPr>
                <w:rFonts w:ascii="Times New Roman" w:hAnsi="Times New Roman" w:cs="Times New Roman"/>
              </w:rPr>
            </w:pPr>
          </w:p>
        </w:tc>
      </w:tr>
      <w:tr w:rsidR="00666B84" w:rsidRPr="00666B84" w14:paraId="3A543844" w14:textId="77777777" w:rsidTr="007955E3">
        <w:tc>
          <w:tcPr>
            <w:tcW w:w="2689" w:type="dxa"/>
          </w:tcPr>
          <w:p w14:paraId="4C4DCDDB" w14:textId="77777777" w:rsidR="00666B84" w:rsidRPr="00666B84" w:rsidRDefault="00666B84" w:rsidP="007955E3">
            <w:pPr>
              <w:rPr>
                <w:rFonts w:ascii="Times New Roman" w:hAnsi="Times New Roman" w:cs="Times New Roman"/>
                <w:b/>
              </w:rPr>
            </w:pPr>
            <w:r w:rsidRPr="00666B84">
              <w:rPr>
                <w:rFonts w:ascii="Times New Roman" w:hAnsi="Times New Roman" w:cs="Times New Roman"/>
                <w:b/>
              </w:rPr>
              <w:t>(17) Social Support</w:t>
            </w:r>
          </w:p>
        </w:tc>
        <w:tc>
          <w:tcPr>
            <w:tcW w:w="9213" w:type="dxa"/>
          </w:tcPr>
          <w:p w14:paraId="5FDF20F3" w14:textId="77777777" w:rsidR="00666B84" w:rsidRPr="00666B84" w:rsidRDefault="00666B84" w:rsidP="007955E3">
            <w:pPr>
              <w:rPr>
                <w:rFonts w:ascii="Times New Roman" w:hAnsi="Times New Roman" w:cs="Times New Roman"/>
              </w:rPr>
            </w:pPr>
            <w:r w:rsidRPr="00666B84">
              <w:rPr>
                <w:rFonts w:ascii="Times New Roman" w:hAnsi="Times New Roman" w:cs="Times New Roman"/>
              </w:rPr>
              <w:t>Education and activities to help patients build social support (online or offline); enhance adaptive support seeking and assertive communication, reduce solicitous behaviour; builds peer support (e.g., offers platform to connect with similar others)</w:t>
            </w:r>
          </w:p>
          <w:p w14:paraId="0DFFF4AE" w14:textId="77777777" w:rsidR="00666B84" w:rsidRPr="00666B84" w:rsidRDefault="00666B84" w:rsidP="007955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F5A67FE" w14:textId="77777777" w:rsidR="00666B84" w:rsidRPr="00666B84" w:rsidRDefault="00666B84" w:rsidP="007955E3">
            <w:pPr>
              <w:rPr>
                <w:rFonts w:ascii="Times New Roman" w:hAnsi="Times New Roman" w:cs="Times New Roman"/>
              </w:rPr>
            </w:pPr>
          </w:p>
        </w:tc>
      </w:tr>
      <w:tr w:rsidR="00666B84" w:rsidRPr="00666B84" w14:paraId="20DB6DE0" w14:textId="77777777" w:rsidTr="007955E3">
        <w:tc>
          <w:tcPr>
            <w:tcW w:w="2689" w:type="dxa"/>
          </w:tcPr>
          <w:p w14:paraId="4BFF5CFF" w14:textId="77777777" w:rsidR="00666B84" w:rsidRPr="00666B84" w:rsidRDefault="00666B84" w:rsidP="007955E3">
            <w:pPr>
              <w:rPr>
                <w:rFonts w:ascii="Times New Roman" w:hAnsi="Times New Roman" w:cs="Times New Roman"/>
                <w:b/>
              </w:rPr>
            </w:pPr>
            <w:r w:rsidRPr="00666B84">
              <w:rPr>
                <w:rFonts w:ascii="Times New Roman" w:hAnsi="Times New Roman" w:cs="Times New Roman"/>
                <w:b/>
              </w:rPr>
              <w:t>(18) Culture/Diversity</w:t>
            </w:r>
          </w:p>
        </w:tc>
        <w:tc>
          <w:tcPr>
            <w:tcW w:w="9213" w:type="dxa"/>
          </w:tcPr>
          <w:p w14:paraId="1E9F89BE" w14:textId="77777777" w:rsidR="00666B84" w:rsidRPr="00666B84" w:rsidRDefault="00666B84" w:rsidP="007955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66B84">
              <w:rPr>
                <w:rFonts w:ascii="Times New Roman" w:hAnsi="Times New Roman" w:cs="Times New Roman"/>
                <w:lang w:val="en-US"/>
              </w:rPr>
              <w:t>Addresses role of culture, ethnicity, gender, SES, sexual orientation that impacts coping with chronic pain</w:t>
            </w:r>
          </w:p>
          <w:p w14:paraId="6973EF19" w14:textId="77777777" w:rsidR="00666B84" w:rsidRPr="00666B84" w:rsidRDefault="00666B84" w:rsidP="007955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FA89150" w14:textId="77777777" w:rsidR="00666B84" w:rsidRPr="00666B84" w:rsidRDefault="00666B84" w:rsidP="007955E3">
            <w:pPr>
              <w:rPr>
                <w:rFonts w:ascii="Times New Roman" w:hAnsi="Times New Roman" w:cs="Times New Roman"/>
              </w:rPr>
            </w:pPr>
          </w:p>
        </w:tc>
      </w:tr>
    </w:tbl>
    <w:p w14:paraId="1D12EC9D" w14:textId="77777777" w:rsidR="00666B84" w:rsidRDefault="00666B84" w:rsidP="00666B84"/>
    <w:p w14:paraId="138BE7D0" w14:textId="77777777" w:rsidR="00E34AD2" w:rsidRDefault="00E34AD2" w:rsidP="002A434E">
      <w:pPr>
        <w:jc w:val="center"/>
        <w:rPr>
          <w:rFonts w:ascii="Times New Roman" w:hAnsi="Times New Roman" w:cs="Times New Roman"/>
        </w:rPr>
      </w:pPr>
    </w:p>
    <w:p w14:paraId="30046902" w14:textId="77777777" w:rsidR="00ED2BAD" w:rsidRDefault="00ED2BA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3B79D7C" w14:textId="4473F82B" w:rsidR="002A434E" w:rsidRDefault="00E34AD2" w:rsidP="002A434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File 2. </w:t>
      </w:r>
      <w:r w:rsidR="002A434E">
        <w:rPr>
          <w:rFonts w:ascii="Times New Roman" w:hAnsi="Times New Roman" w:cs="Times New Roman"/>
        </w:rPr>
        <w:t>Quality Checklist</w:t>
      </w:r>
    </w:p>
    <w:p w14:paraId="363409C6" w14:textId="15B0298E" w:rsidR="002A434E" w:rsidRDefault="002A434E" w:rsidP="002A434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l apps were rated as either having the specified psychological components present (1) or absent (0)</w:t>
      </w:r>
    </w:p>
    <w:p w14:paraId="7A703283" w14:textId="3D4EB4DD" w:rsidR="002A434E" w:rsidRDefault="002A434E" w:rsidP="002A434E">
      <w:pPr>
        <w:rPr>
          <w:rFonts w:ascii="Times New Roman" w:hAnsi="Times New Roman" w:cs="Times New Roman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993"/>
        <w:gridCol w:w="1134"/>
        <w:gridCol w:w="849"/>
        <w:gridCol w:w="993"/>
        <w:gridCol w:w="1134"/>
        <w:gridCol w:w="852"/>
        <w:gridCol w:w="1134"/>
        <w:gridCol w:w="990"/>
        <w:gridCol w:w="852"/>
        <w:gridCol w:w="708"/>
        <w:gridCol w:w="993"/>
        <w:gridCol w:w="993"/>
        <w:gridCol w:w="927"/>
      </w:tblGrid>
      <w:tr w:rsidR="002F06E3" w:rsidRPr="002F06E3" w14:paraId="7890C72A" w14:textId="77777777" w:rsidTr="002F06E3">
        <w:trPr>
          <w:trHeight w:val="320"/>
        </w:trPr>
        <w:tc>
          <w:tcPr>
            <w:tcW w:w="639" w:type="pct"/>
            <w:shd w:val="clear" w:color="auto" w:fill="auto"/>
            <w:vAlign w:val="center"/>
            <w:hideMark/>
          </w:tcPr>
          <w:p w14:paraId="31999B67" w14:textId="2236EBAD" w:rsidR="002F06E3" w:rsidRPr="002F06E3" w:rsidRDefault="002F06E3" w:rsidP="002F06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235443A3" w14:textId="77777777" w:rsidR="002F06E3" w:rsidRPr="002F06E3" w:rsidRDefault="002F06E3" w:rsidP="002F06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urable Pain Relief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72B38147" w14:textId="77777777" w:rsidR="002F06E3" w:rsidRPr="002F06E3" w:rsidRDefault="002F06E3" w:rsidP="002F06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thways Pain Relief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6B73826B" w14:textId="2FFC2371" w:rsidR="002F06E3" w:rsidRPr="002F06E3" w:rsidRDefault="002F06E3" w:rsidP="002F06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ivify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495F2600" w14:textId="1A16E439" w:rsidR="002F06E3" w:rsidRPr="002F06E3" w:rsidRDefault="002F06E3" w:rsidP="002F06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F0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eatpain</w:t>
            </w:r>
            <w:proofErr w:type="spellEnd"/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6241B3D3" w14:textId="77777777" w:rsidR="002F06E3" w:rsidRPr="002F06E3" w:rsidRDefault="002F06E3" w:rsidP="002F06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F0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ebMAP</w:t>
            </w:r>
            <w:proofErr w:type="spellEnd"/>
            <w:r w:rsidRPr="002F0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Mobile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0CD03FC" w14:textId="77777777" w:rsidR="002F06E3" w:rsidRPr="002F06E3" w:rsidRDefault="002F06E3" w:rsidP="002F06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F0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Beat</w:t>
            </w:r>
            <w:proofErr w:type="spellEnd"/>
          </w:p>
          <w:p w14:paraId="0D9CA017" w14:textId="5F87336F" w:rsidR="002F06E3" w:rsidRPr="002F06E3" w:rsidRDefault="002F06E3" w:rsidP="002F06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in for Teens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4CB63E30" w14:textId="77777777" w:rsidR="002F06E3" w:rsidRPr="002F06E3" w:rsidRDefault="002F06E3" w:rsidP="002F06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naging OA Pain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067C9B3F" w14:textId="76E8667C" w:rsidR="002F06E3" w:rsidRPr="002F06E3" w:rsidRDefault="002F06E3" w:rsidP="002F06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ranch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55C7143" w14:textId="77777777" w:rsidR="002F06E3" w:rsidRPr="002F06E3" w:rsidRDefault="002F06E3" w:rsidP="002F06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in Toolki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76720C13" w14:textId="77777777" w:rsidR="002F06E3" w:rsidRPr="002F06E3" w:rsidRDefault="002F06E3" w:rsidP="002F06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F0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yv</w:t>
            </w:r>
            <w:proofErr w:type="spellEnd"/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1046351C" w14:textId="77777777" w:rsidR="002F06E3" w:rsidRPr="002F06E3" w:rsidRDefault="002F06E3" w:rsidP="002F06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hy Penguin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70701E8D" w14:textId="77777777" w:rsidR="002F06E3" w:rsidRPr="002F06E3" w:rsidRDefault="002F06E3" w:rsidP="002F06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nage My Pain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18510DF2" w14:textId="1B00FC12" w:rsidR="002F06E3" w:rsidRPr="002F06E3" w:rsidRDefault="002F06E3" w:rsidP="002F06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# using this item (/12)</w:t>
            </w:r>
          </w:p>
        </w:tc>
      </w:tr>
      <w:tr w:rsidR="002F06E3" w:rsidRPr="002F06E3" w14:paraId="514919C3" w14:textId="77777777" w:rsidTr="002F06E3">
        <w:trPr>
          <w:trHeight w:val="266"/>
        </w:trPr>
        <w:tc>
          <w:tcPr>
            <w:tcW w:w="639" w:type="pct"/>
            <w:shd w:val="clear" w:color="auto" w:fill="auto"/>
            <w:vAlign w:val="bottom"/>
            <w:hideMark/>
          </w:tcPr>
          <w:p w14:paraId="653596AF" w14:textId="77777777" w:rsidR="002F06E3" w:rsidRPr="002F06E3" w:rsidRDefault="002F06E3" w:rsidP="002F06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sychoeducation 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37DFCAF0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1F79204C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04D8C58D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0B1F5FB5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4DA7600B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291C762A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43EDFFE0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1C7E0D51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2AD1A735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48085A5F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037FB83F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55CBF22C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0C165F0C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2F06E3" w:rsidRPr="002F06E3" w14:paraId="002DE785" w14:textId="77777777" w:rsidTr="002F06E3">
        <w:trPr>
          <w:trHeight w:val="270"/>
        </w:trPr>
        <w:tc>
          <w:tcPr>
            <w:tcW w:w="639" w:type="pct"/>
            <w:shd w:val="clear" w:color="auto" w:fill="auto"/>
            <w:vAlign w:val="bottom"/>
            <w:hideMark/>
          </w:tcPr>
          <w:p w14:paraId="7C6E35D6" w14:textId="77777777" w:rsidR="002F06E3" w:rsidRPr="002F06E3" w:rsidRDefault="002F06E3" w:rsidP="002F06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in Diary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466B57E7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1F180832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77FF2061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118A2E9D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7D2AFCCC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75310E0D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75F4F0F2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50CC673A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4CA10AE4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592B991B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789D7733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4BF2C9ED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3C39603D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2F06E3" w:rsidRPr="002F06E3" w14:paraId="68D8B1AE" w14:textId="77777777" w:rsidTr="002F06E3">
        <w:trPr>
          <w:trHeight w:val="274"/>
        </w:trPr>
        <w:tc>
          <w:tcPr>
            <w:tcW w:w="639" w:type="pct"/>
            <w:shd w:val="clear" w:color="auto" w:fill="auto"/>
            <w:vAlign w:val="bottom"/>
            <w:hideMark/>
          </w:tcPr>
          <w:p w14:paraId="7C17873E" w14:textId="77777777" w:rsidR="002F06E3" w:rsidRPr="002F06E3" w:rsidRDefault="002F06E3" w:rsidP="002F06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ilored Feedback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495E69BD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460B4BBB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3A651721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533530CB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3A9DB37D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4EFB90C9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23EE48B6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076831DB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434D59D4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097BE77F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716C9F91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6F3272DC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7D6D656B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F06E3" w:rsidRPr="002F06E3" w14:paraId="29D97210" w14:textId="77777777" w:rsidTr="002F06E3">
        <w:trPr>
          <w:trHeight w:val="278"/>
        </w:trPr>
        <w:tc>
          <w:tcPr>
            <w:tcW w:w="639" w:type="pct"/>
            <w:shd w:val="clear" w:color="auto" w:fill="auto"/>
            <w:vAlign w:val="bottom"/>
            <w:hideMark/>
          </w:tcPr>
          <w:p w14:paraId="5C254B22" w14:textId="77777777" w:rsidR="002F06E3" w:rsidRPr="002F06E3" w:rsidRDefault="002F06E3" w:rsidP="002F06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oal Setting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72540926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1CEFF416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3C73BE71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3F5DD5B5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0DDC66BC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5B5DF5F0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3EB0E881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23D4816B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2A75B692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00E9CA92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240CFA1D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20E3F16C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63B174C4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F06E3" w:rsidRPr="002F06E3" w14:paraId="38C9B419" w14:textId="77777777" w:rsidTr="002F06E3">
        <w:trPr>
          <w:trHeight w:val="283"/>
        </w:trPr>
        <w:tc>
          <w:tcPr>
            <w:tcW w:w="639" w:type="pct"/>
            <w:shd w:val="clear" w:color="auto" w:fill="auto"/>
            <w:vAlign w:val="bottom"/>
            <w:hideMark/>
          </w:tcPr>
          <w:p w14:paraId="15F98C5C" w14:textId="77777777" w:rsidR="002F06E3" w:rsidRPr="002F06E3" w:rsidRDefault="002F06E3" w:rsidP="002F06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tivity Pacing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522850BF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6FAE8494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15210FC3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30667831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661DCD29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2054842D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655F6380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17790556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18CE73EF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43425A70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63944085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497C133F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37FB2510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F06E3" w:rsidRPr="002F06E3" w14:paraId="01CB18A6" w14:textId="77777777" w:rsidTr="002F06E3">
        <w:trPr>
          <w:trHeight w:val="258"/>
        </w:trPr>
        <w:tc>
          <w:tcPr>
            <w:tcW w:w="639" w:type="pct"/>
            <w:shd w:val="clear" w:color="auto" w:fill="auto"/>
            <w:vAlign w:val="bottom"/>
            <w:hideMark/>
          </w:tcPr>
          <w:p w14:paraId="2D0F0264" w14:textId="77777777" w:rsidR="002F06E3" w:rsidRPr="002F06E3" w:rsidRDefault="002F06E3" w:rsidP="002F06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hysical Activity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097B9031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64576B02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08B1294F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0F8A7FAA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4F504691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55B01027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5E687C16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696D429D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1FA16D16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0EE295A0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2592CA2F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0B632340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754C0E3C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F06E3" w:rsidRPr="002F06E3" w14:paraId="476DFB47" w14:textId="77777777" w:rsidTr="002F06E3">
        <w:trPr>
          <w:trHeight w:val="135"/>
        </w:trPr>
        <w:tc>
          <w:tcPr>
            <w:tcW w:w="639" w:type="pct"/>
            <w:shd w:val="clear" w:color="auto" w:fill="auto"/>
            <w:vAlign w:val="bottom"/>
            <w:hideMark/>
          </w:tcPr>
          <w:p w14:paraId="677D4DBA" w14:textId="77777777" w:rsidR="002F06E3" w:rsidRPr="002F06E3" w:rsidRDefault="002F06E3" w:rsidP="002F06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leep Hygiene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3D868D11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6DDE9413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0EE38103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48D8F6FA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4687B913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5FD3E917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5FA1F35E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63023915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6754D5F5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3CA11775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0B0DBC39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28FA8C95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2EEFFA9C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2F06E3" w:rsidRPr="002F06E3" w14:paraId="23B44087" w14:textId="77777777" w:rsidTr="002F06E3">
        <w:trPr>
          <w:trHeight w:val="450"/>
        </w:trPr>
        <w:tc>
          <w:tcPr>
            <w:tcW w:w="639" w:type="pct"/>
            <w:shd w:val="clear" w:color="auto" w:fill="auto"/>
            <w:vAlign w:val="bottom"/>
            <w:hideMark/>
          </w:tcPr>
          <w:p w14:paraId="614DAD01" w14:textId="77777777" w:rsidR="002F06E3" w:rsidRPr="002F06E3" w:rsidRDefault="002F06E3" w:rsidP="002F06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ehavioural Activation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3282C386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5D93BBED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079D618C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3BB3E14C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7ED6E53D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1525640D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567C092F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6F792E55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16F3600D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11B89F3A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72C13900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79B4B965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25395666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2F06E3" w:rsidRPr="002F06E3" w14:paraId="44D1E060" w14:textId="77777777" w:rsidTr="002F06E3">
        <w:trPr>
          <w:trHeight w:val="556"/>
        </w:trPr>
        <w:tc>
          <w:tcPr>
            <w:tcW w:w="639" w:type="pct"/>
            <w:shd w:val="clear" w:color="auto" w:fill="auto"/>
            <w:vAlign w:val="bottom"/>
            <w:hideMark/>
          </w:tcPr>
          <w:p w14:paraId="551C3ABB" w14:textId="77777777" w:rsidR="002F06E3" w:rsidRPr="002F06E3" w:rsidRDefault="002F06E3" w:rsidP="002F06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ognitive Restructuring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7C5DB079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31481D40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3696ED81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57222BC1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54F5664D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656273FC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0D08667D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16507805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28190A8B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63B64F36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6409A6DA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6152EA09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44E94A3D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F06E3" w:rsidRPr="002F06E3" w14:paraId="172C1B2B" w14:textId="77777777" w:rsidTr="002F06E3">
        <w:trPr>
          <w:trHeight w:val="422"/>
        </w:trPr>
        <w:tc>
          <w:tcPr>
            <w:tcW w:w="639" w:type="pct"/>
            <w:shd w:val="clear" w:color="auto" w:fill="auto"/>
            <w:vAlign w:val="bottom"/>
            <w:hideMark/>
          </w:tcPr>
          <w:p w14:paraId="42999106" w14:textId="77777777" w:rsidR="002F06E3" w:rsidRPr="002F06E3" w:rsidRDefault="002F06E3" w:rsidP="002F06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ping Skills Training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55C42C9D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61F0638B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5E27A389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31B9A905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3A95EE06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24D9216A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38E3B30E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1258E7DF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77C409EF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36BE114F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34AAC45D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163BF443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151664F7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2F06E3" w:rsidRPr="002F06E3" w14:paraId="434ED416" w14:textId="77777777" w:rsidTr="002F06E3">
        <w:trPr>
          <w:trHeight w:val="514"/>
        </w:trPr>
        <w:tc>
          <w:tcPr>
            <w:tcW w:w="639" w:type="pct"/>
            <w:shd w:val="clear" w:color="auto" w:fill="auto"/>
            <w:vAlign w:val="bottom"/>
            <w:hideMark/>
          </w:tcPr>
          <w:p w14:paraId="121B0662" w14:textId="77777777" w:rsidR="002F06E3" w:rsidRPr="002F06E3" w:rsidRDefault="002F06E3" w:rsidP="002F06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laxation Training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29F896D4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40BEF990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7978EC24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2F081152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638D5486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3FF07B6F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07BC3A9A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5B20E14A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176FA854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31996D31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65FEBFFF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7918999C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3FC9FF2A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2F06E3" w:rsidRPr="002F06E3" w14:paraId="767EB714" w14:textId="77777777" w:rsidTr="002F06E3">
        <w:trPr>
          <w:trHeight w:val="139"/>
        </w:trPr>
        <w:tc>
          <w:tcPr>
            <w:tcW w:w="639" w:type="pct"/>
            <w:shd w:val="clear" w:color="auto" w:fill="auto"/>
            <w:vAlign w:val="bottom"/>
            <w:hideMark/>
          </w:tcPr>
          <w:p w14:paraId="422B2410" w14:textId="77777777" w:rsidR="002F06E3" w:rsidRPr="002F06E3" w:rsidRDefault="002F06E3" w:rsidP="002F06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Values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5B57CC88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524E5526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2225612F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0F0DFB67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26726228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0D2C53CE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7897ACF2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6DD2B912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4812DCCD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16AD88A8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1A6042E4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79F2DE98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75526F24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F06E3" w:rsidRPr="002F06E3" w14:paraId="775E6A7C" w14:textId="77777777" w:rsidTr="002F06E3">
        <w:trPr>
          <w:trHeight w:val="270"/>
        </w:trPr>
        <w:tc>
          <w:tcPr>
            <w:tcW w:w="639" w:type="pct"/>
            <w:shd w:val="clear" w:color="auto" w:fill="auto"/>
            <w:vAlign w:val="bottom"/>
            <w:hideMark/>
          </w:tcPr>
          <w:p w14:paraId="764275F8" w14:textId="77777777" w:rsidR="002F06E3" w:rsidRPr="002F06E3" w:rsidRDefault="002F06E3" w:rsidP="002F06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ceptance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237B5B9A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4E75DD9D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1AC3B27E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60A3592C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75A0DF2C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379E944B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59ABDE15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3173A77E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3CED5AC6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78C03B23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01A9AC6C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654864B4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254C3372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2F06E3" w:rsidRPr="002F06E3" w14:paraId="62786BF3" w14:textId="77777777" w:rsidTr="002F06E3">
        <w:trPr>
          <w:trHeight w:val="472"/>
        </w:trPr>
        <w:tc>
          <w:tcPr>
            <w:tcW w:w="639" w:type="pct"/>
            <w:shd w:val="clear" w:color="auto" w:fill="auto"/>
            <w:vAlign w:val="bottom"/>
            <w:hideMark/>
          </w:tcPr>
          <w:p w14:paraId="7C282196" w14:textId="77777777" w:rsidR="002F06E3" w:rsidRPr="002F06E3" w:rsidRDefault="002F06E3" w:rsidP="002F06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ndfulness/ Present Moment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753102FA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744C3597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2AB0DCF7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5E19B3FD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1B1ADCF6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709B79FE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17A4010F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09C952A0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0B73841E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69A02B04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409F3A87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37953379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71E4680B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F06E3" w:rsidRPr="002F06E3" w14:paraId="07630990" w14:textId="77777777" w:rsidTr="002F06E3">
        <w:trPr>
          <w:trHeight w:val="266"/>
        </w:trPr>
        <w:tc>
          <w:tcPr>
            <w:tcW w:w="639" w:type="pct"/>
            <w:shd w:val="clear" w:color="auto" w:fill="auto"/>
            <w:vAlign w:val="bottom"/>
            <w:hideMark/>
          </w:tcPr>
          <w:p w14:paraId="40D23027" w14:textId="1926D7FF" w:rsidR="002F06E3" w:rsidRPr="002F06E3" w:rsidRDefault="002F06E3" w:rsidP="002F06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ther ACT skills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1BFD3E68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5D4FDE77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5C166E65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6395F97F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0B91710E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65AAD97C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66665B1D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7FC2450B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5ADFAB35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51B805F7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1BC9BC49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2548F10C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7A54197F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F06E3" w:rsidRPr="002F06E3" w14:paraId="376B240F" w14:textId="77777777" w:rsidTr="002F06E3">
        <w:trPr>
          <w:trHeight w:val="270"/>
        </w:trPr>
        <w:tc>
          <w:tcPr>
            <w:tcW w:w="639" w:type="pct"/>
            <w:shd w:val="clear" w:color="auto" w:fill="auto"/>
            <w:vAlign w:val="bottom"/>
            <w:hideMark/>
          </w:tcPr>
          <w:p w14:paraId="7D72867E" w14:textId="77777777" w:rsidR="002F06E3" w:rsidRPr="002F06E3" w:rsidRDefault="002F06E3" w:rsidP="002F06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lf-Compassion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34517AD0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34E13A41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3F84AE66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60235046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45CB89BC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2C6FD840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59C7D8C1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62D34538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5E135EC4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282774D9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0CBA750A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6828A9B1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7B02D9D1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F06E3" w:rsidRPr="002F06E3" w14:paraId="3BFBC322" w14:textId="77777777" w:rsidTr="002F06E3">
        <w:trPr>
          <w:trHeight w:val="274"/>
        </w:trPr>
        <w:tc>
          <w:tcPr>
            <w:tcW w:w="639" w:type="pct"/>
            <w:shd w:val="clear" w:color="auto" w:fill="auto"/>
            <w:vAlign w:val="bottom"/>
            <w:hideMark/>
          </w:tcPr>
          <w:p w14:paraId="2453141D" w14:textId="77777777" w:rsidR="002F06E3" w:rsidRPr="002F06E3" w:rsidRDefault="002F06E3" w:rsidP="002F06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ocial Support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435DC2B6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7F03A9EA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4A9A6221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1FB36A07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40F74072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68702E34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32A96419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2771D971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55AF8D08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4AC24299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1981C77E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22CEF36F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785DA7D0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2F06E3" w:rsidRPr="002F06E3" w14:paraId="00DA25FF" w14:textId="77777777" w:rsidTr="002F06E3">
        <w:trPr>
          <w:trHeight w:val="278"/>
        </w:trPr>
        <w:tc>
          <w:tcPr>
            <w:tcW w:w="639" w:type="pct"/>
            <w:shd w:val="clear" w:color="auto" w:fill="auto"/>
            <w:vAlign w:val="bottom"/>
            <w:hideMark/>
          </w:tcPr>
          <w:p w14:paraId="4479D0D5" w14:textId="77777777" w:rsidR="002F06E3" w:rsidRPr="002F06E3" w:rsidRDefault="002F06E3" w:rsidP="002F06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ulture/ Diversity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0399E233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4187663D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026A1658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3AE7DBD3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6BE90DC9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66C2CA95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59E2ABFD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67ECFE65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09E861B4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32F8F748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1433442D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0DCB1C9C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4415513B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F06E3" w:rsidRPr="002F06E3" w14:paraId="4263F093" w14:textId="77777777" w:rsidTr="002F06E3">
        <w:trPr>
          <w:trHeight w:val="320"/>
        </w:trPr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4BF047C8" w14:textId="142A34DC" w:rsidR="002F06E3" w:rsidRPr="002F06E3" w:rsidRDefault="002F06E3" w:rsidP="002F06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Scor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/18)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517CD351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3CC3A311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38539872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7A0C1C03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3D9B8DAF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13975050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2EF0C975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666D506A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0AB2D438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0984166E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2B5D2246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2EF8A6A1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0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141D481B" w14:textId="77777777" w:rsidR="002F06E3" w:rsidRPr="002F06E3" w:rsidRDefault="002F06E3" w:rsidP="002F06E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</w:tbl>
    <w:p w14:paraId="0F7D6412" w14:textId="5874BB96" w:rsidR="002A434E" w:rsidRDefault="002A434E" w:rsidP="002A434E">
      <w:pPr>
        <w:rPr>
          <w:rFonts w:ascii="Times New Roman" w:hAnsi="Times New Roman" w:cs="Times New Roman"/>
        </w:rPr>
      </w:pPr>
    </w:p>
    <w:p w14:paraId="114D5A6A" w14:textId="77777777" w:rsidR="002A434E" w:rsidRDefault="002A434E" w:rsidP="002A434E">
      <w:pPr>
        <w:rPr>
          <w:rFonts w:ascii="Times New Roman" w:hAnsi="Times New Roman" w:cs="Times New Roman"/>
        </w:rPr>
      </w:pPr>
    </w:p>
    <w:p w14:paraId="3134DAB8" w14:textId="77777777" w:rsidR="002A434E" w:rsidRDefault="002A434E" w:rsidP="002C6255">
      <w:pPr>
        <w:jc w:val="center"/>
        <w:rPr>
          <w:rFonts w:ascii="Times New Roman" w:hAnsi="Times New Roman" w:cs="Times New Roman"/>
        </w:rPr>
      </w:pPr>
    </w:p>
    <w:p w14:paraId="63729FE3" w14:textId="77777777" w:rsidR="005845B9" w:rsidRDefault="005845B9" w:rsidP="000021E4">
      <w:pPr>
        <w:jc w:val="center"/>
        <w:rPr>
          <w:rFonts w:ascii="Times New Roman" w:hAnsi="Times New Roman" w:cs="Times New Roman"/>
        </w:rPr>
      </w:pPr>
    </w:p>
    <w:p w14:paraId="470D2CA5" w14:textId="77777777" w:rsidR="005845B9" w:rsidRDefault="005845B9" w:rsidP="000021E4">
      <w:pPr>
        <w:jc w:val="center"/>
        <w:rPr>
          <w:rFonts w:ascii="Times New Roman" w:hAnsi="Times New Roman" w:cs="Times New Roman"/>
        </w:rPr>
      </w:pPr>
    </w:p>
    <w:p w14:paraId="58829906" w14:textId="77777777" w:rsidR="007D10A7" w:rsidRDefault="007D10A7" w:rsidP="000021E4">
      <w:pPr>
        <w:jc w:val="center"/>
        <w:rPr>
          <w:rFonts w:ascii="Times New Roman" w:hAnsi="Times New Roman" w:cs="Times New Roman"/>
        </w:rPr>
      </w:pPr>
    </w:p>
    <w:p w14:paraId="09C95577" w14:textId="77777777" w:rsidR="007D10A7" w:rsidRDefault="007D10A7" w:rsidP="000021E4">
      <w:pPr>
        <w:jc w:val="center"/>
        <w:rPr>
          <w:rFonts w:ascii="Times New Roman" w:hAnsi="Times New Roman" w:cs="Times New Roman"/>
        </w:rPr>
      </w:pPr>
    </w:p>
    <w:p w14:paraId="3DE79809" w14:textId="77777777" w:rsidR="007D10A7" w:rsidRDefault="007D10A7" w:rsidP="000021E4">
      <w:pPr>
        <w:jc w:val="center"/>
        <w:rPr>
          <w:rFonts w:ascii="Times New Roman" w:hAnsi="Times New Roman" w:cs="Times New Roman"/>
        </w:rPr>
      </w:pPr>
    </w:p>
    <w:p w14:paraId="3EE2751E" w14:textId="60CB2299" w:rsidR="00FE6A4A" w:rsidRPr="000021E4" w:rsidRDefault="00E34AD2" w:rsidP="000021E4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File 3. </w:t>
      </w:r>
      <w:r w:rsidR="003715AA" w:rsidRPr="000021E4">
        <w:rPr>
          <w:rFonts w:ascii="Times New Roman" w:hAnsi="Times New Roman" w:cs="Times New Roman"/>
        </w:rPr>
        <w:t>Mobile Application Rating Scale (MARS)</w:t>
      </w:r>
    </w:p>
    <w:p w14:paraId="3293F29A" w14:textId="290ED52A" w:rsidR="00E42CEA" w:rsidRDefault="00BA67C4" w:rsidP="00A25A38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All apps were rating on the following items on a scale of 1 – 5 (with lower scores indicating poorer quality)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830"/>
        <w:gridCol w:w="1134"/>
        <w:gridCol w:w="993"/>
        <w:gridCol w:w="850"/>
        <w:gridCol w:w="709"/>
        <w:gridCol w:w="850"/>
        <w:gridCol w:w="1134"/>
        <w:gridCol w:w="1134"/>
        <w:gridCol w:w="993"/>
        <w:gridCol w:w="708"/>
        <w:gridCol w:w="851"/>
        <w:gridCol w:w="1077"/>
        <w:gridCol w:w="1127"/>
      </w:tblGrid>
      <w:tr w:rsidR="00103E15" w:rsidRPr="003F0C79" w14:paraId="088D2964" w14:textId="77777777" w:rsidTr="0073563B">
        <w:trPr>
          <w:trHeight w:val="32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CF759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A0744" w14:textId="4F8ECFBA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thway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5B82A" w14:textId="18A72C8A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urabl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6CB6B" w14:textId="542A460D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ivif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6AF7F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F0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yv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77CFF" w14:textId="112A45BA" w:rsidR="003F0C79" w:rsidRPr="003F0C79" w:rsidRDefault="00103E15" w:rsidP="00103E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ranc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2FEA7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F0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ebMAP</w:t>
            </w:r>
            <w:proofErr w:type="spellEnd"/>
            <w:r w:rsidRPr="003F0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Mobi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03976" w14:textId="7BD1604F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F0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Beat</w:t>
            </w:r>
            <w:proofErr w:type="spellEnd"/>
            <w:r w:rsidR="00103E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3F0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in for Teen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95A2F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hy Pengui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5695B" w14:textId="203C3E87" w:rsidR="003F0C79" w:rsidRPr="003F0C79" w:rsidRDefault="00103E15" w:rsidP="00103E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  <w:r w:rsidR="003F0C79" w:rsidRPr="003F0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a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3F0C79" w:rsidRPr="003F0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i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7AF50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in Toolkit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D4F13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nage My Pain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F82E3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naging OA Pain</w:t>
            </w:r>
          </w:p>
        </w:tc>
      </w:tr>
      <w:tr w:rsidR="00103E15" w:rsidRPr="003F0C79" w14:paraId="7AD27438" w14:textId="77777777" w:rsidTr="0073563B">
        <w:trPr>
          <w:trHeight w:val="294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A799C99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. Engagem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6710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7D3F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A8B6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2B41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2DFC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006E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3344F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84F4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5EB5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05F8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C81E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C1C9D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3E15" w:rsidRPr="003F0C79" w14:paraId="09AA718C" w14:textId="77777777" w:rsidTr="0073563B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6C18998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tertain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72CB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C937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BF303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7E20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68C4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D0A90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E43E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305A0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A291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86D8B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314F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365EF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</w:tr>
      <w:tr w:rsidR="00103E15" w:rsidRPr="003F0C79" w14:paraId="35A1D8DD" w14:textId="77777777" w:rsidTr="0073563B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AD2B4AA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e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CF6D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5133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121A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63F5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9928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3D44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3A36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01A8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7447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B782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EFD6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8B704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</w:tr>
      <w:tr w:rsidR="00103E15" w:rsidRPr="003F0C79" w14:paraId="5A022F48" w14:textId="77777777" w:rsidTr="0073563B">
        <w:trPr>
          <w:trHeight w:val="205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D0969E8" w14:textId="76F94088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stomiz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B809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E113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6B66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E533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9166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AE8E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2F69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C755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C8D7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CC73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24AA4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660F3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</w:tr>
      <w:tr w:rsidR="00103E15" w:rsidRPr="003F0C79" w14:paraId="0A407FCF" w14:textId="77777777" w:rsidTr="0073563B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0DCB14E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acti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AB023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0E66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372C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5DD7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C632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0B68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8B2C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E13E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4BB3A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6048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9D8D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1D335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0</w:t>
            </w:r>
          </w:p>
        </w:tc>
      </w:tr>
      <w:tr w:rsidR="00103E15" w:rsidRPr="003F0C79" w14:paraId="15C29029" w14:textId="77777777" w:rsidTr="0073563B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773DCB9" w14:textId="532D8EA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rgeted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8BB5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8B2C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310D2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091B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08DA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38E4E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0A99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E5543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E8B3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CA16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5642B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112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0859C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</w:tr>
      <w:tr w:rsidR="00103E15" w:rsidRPr="003F0C79" w14:paraId="4E936AAD" w14:textId="77777777" w:rsidTr="0073563B">
        <w:trPr>
          <w:trHeight w:val="188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4212A3E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gagement mean sco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E72F3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4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CB9BB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E1286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9857A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2A19E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EED76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89127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3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52B02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FBB26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B8F53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639FF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3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BB31F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10</w:t>
            </w:r>
          </w:p>
        </w:tc>
      </w:tr>
      <w:tr w:rsidR="00103E15" w:rsidRPr="003F0C79" w14:paraId="631C55D9" w14:textId="77777777" w:rsidTr="0073563B">
        <w:trPr>
          <w:trHeight w:val="229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8705474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. Functionalit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A54E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7FE6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56DF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28B52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8841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F9AF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80C5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E960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B941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C0FD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191FD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A55D9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3E15" w:rsidRPr="003F0C79" w14:paraId="7D1D00FA" w14:textId="77777777" w:rsidTr="0049340F">
        <w:trPr>
          <w:trHeight w:val="110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11654E0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form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F68E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95FB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8357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938D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2DE9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2B7E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778A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98CA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44F0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96EF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3074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9C5FB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</w:tr>
      <w:tr w:rsidR="00103E15" w:rsidRPr="003F0C79" w14:paraId="47F2C31B" w14:textId="77777777" w:rsidTr="0049340F">
        <w:trPr>
          <w:trHeight w:val="215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CBB6C02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e of 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65DD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A0A9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30EA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395A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2250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311F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7F34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BAFF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7897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1C49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F7C8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F96A4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</w:tr>
      <w:tr w:rsidR="00103E15" w:rsidRPr="003F0C79" w14:paraId="477BB285" w14:textId="77777777" w:rsidTr="0073563B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733BF1F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vig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D9B6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7DF9B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F188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DF65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2298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2198E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2BA3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D7E5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83134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45687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8738D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5C176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</w:tr>
      <w:tr w:rsidR="00103E15" w:rsidRPr="003F0C79" w14:paraId="392BBD08" w14:textId="77777777" w:rsidTr="0049340F">
        <w:trPr>
          <w:trHeight w:val="139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F7C6C4F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stural design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044B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72D0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4691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FA92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A156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221A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32B0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4B5A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98521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F6C4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B8464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12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2A9E0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</w:tr>
      <w:tr w:rsidR="00103E15" w:rsidRPr="003F0C79" w14:paraId="5C1015C4" w14:textId="77777777" w:rsidTr="0073563B">
        <w:trPr>
          <w:trHeight w:val="284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DFFC0C2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nctionality mean sco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2BF0C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810C5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80E24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333E1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9E613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C4E9A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052C6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42DD4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EE4D3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D3F15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9C698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49761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38</w:t>
            </w:r>
          </w:p>
        </w:tc>
      </w:tr>
      <w:tr w:rsidR="00103E15" w:rsidRPr="003F0C79" w14:paraId="7ACB47BC" w14:textId="77777777" w:rsidTr="0049340F">
        <w:trPr>
          <w:trHeight w:val="227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01FDC83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. Aesthetic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8567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984F9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4C61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EBE6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950B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B391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AA316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F3B91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E279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09A9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59BB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343C2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3E15" w:rsidRPr="003F0C79" w14:paraId="59D0DCAE" w14:textId="77777777" w:rsidTr="0073563B">
        <w:trPr>
          <w:trHeight w:val="150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38BE477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you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9C19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3005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E77D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7EAD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8BA3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CF6B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2897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1833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335F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8AFE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170C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F3354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</w:tr>
      <w:tr w:rsidR="00103E15" w:rsidRPr="003F0C79" w14:paraId="40CF57FA" w14:textId="77777777" w:rsidTr="0073563B">
        <w:trPr>
          <w:trHeight w:val="197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CAEDDC5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phi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EB140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A031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5DA0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BD90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E94C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D3FE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6069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E6B45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08B7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155F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9C88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2CEAB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</w:tr>
      <w:tr w:rsidR="00103E15" w:rsidRPr="003F0C79" w14:paraId="0F7EB657" w14:textId="77777777" w:rsidTr="0073563B">
        <w:trPr>
          <w:trHeight w:val="256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D6EF433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sual appeal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3553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8119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9504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9ABD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07CB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ED5B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AA93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5C689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3648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510E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36B51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12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8C51C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</w:tr>
      <w:tr w:rsidR="00103E15" w:rsidRPr="003F0C79" w14:paraId="57519EFD" w14:textId="77777777" w:rsidTr="0073563B">
        <w:trPr>
          <w:trHeight w:val="146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B25E221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sthetics mean sco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0BA25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1F315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75E12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0B287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DC4A7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E0BD1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81FE6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CA5A2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ADA9F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1C407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A1835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F9706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83</w:t>
            </w:r>
          </w:p>
        </w:tc>
      </w:tr>
      <w:tr w:rsidR="00103E15" w:rsidRPr="003F0C79" w14:paraId="59E1DCCC" w14:textId="77777777" w:rsidTr="001C6CA5">
        <w:trPr>
          <w:trHeight w:val="144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14D39A2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. Inform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E101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CC597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3713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D29C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6425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9F21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9DF7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D2A4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AA31D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5896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7685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681E4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3E15" w:rsidRPr="003F0C79" w14:paraId="224FEDF3" w14:textId="77777777" w:rsidTr="001C6CA5">
        <w:trPr>
          <w:trHeight w:val="269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8E05733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uracy of app descrip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183E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DEC3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A952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7765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37E8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8D6F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A01D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2246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9192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8C72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B54E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1142E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</w:tr>
      <w:tr w:rsidR="00103E15" w:rsidRPr="003F0C79" w14:paraId="3503EB65" w14:textId="77777777" w:rsidTr="001C6CA5">
        <w:trPr>
          <w:trHeight w:val="258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F683BEC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a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B2DD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91F1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4933A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1F9F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BA81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DB2FE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82BA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0C35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4A02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191F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B7C4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BBD8F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</w:tr>
      <w:tr w:rsidR="00103E15" w:rsidRPr="003F0C79" w14:paraId="49D435B6" w14:textId="77777777" w:rsidTr="0073563B">
        <w:trPr>
          <w:trHeight w:val="249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26A505D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lity of inform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F558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3105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76FE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B095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3AD0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32FB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6C93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0F62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DD1F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C2C7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484D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27D0C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</w:tr>
      <w:tr w:rsidR="00103E15" w:rsidRPr="003F0C79" w14:paraId="27FD4BF2" w14:textId="77777777" w:rsidTr="0073563B">
        <w:trPr>
          <w:trHeight w:val="294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D1D66CC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ntity of inform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9E97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D1B5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F833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A8A7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C644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F000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0CE8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0297A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F746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1CFC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C03E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1FC6A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103E15" w:rsidRPr="003F0C79" w14:paraId="5C1B853D" w14:textId="77777777" w:rsidTr="0073563B">
        <w:trPr>
          <w:trHeight w:val="270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B5749CC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sual inform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EA82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F3712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9011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D6E9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707F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BFC2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46A0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371A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A529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B8AA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61006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18DD8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103E15" w:rsidRPr="003F0C79" w14:paraId="0B96B697" w14:textId="77777777" w:rsidTr="001C6CA5">
        <w:trPr>
          <w:trHeight w:val="260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6D352F9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dibi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2DDD2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48015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6158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6442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F20C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1876F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7555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06B6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3CE0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1F29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1542B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6BB28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</w:tr>
      <w:tr w:rsidR="00103E15" w:rsidRPr="003F0C79" w14:paraId="3AF19C88" w14:textId="77777777" w:rsidTr="001C6CA5">
        <w:trPr>
          <w:trHeight w:val="150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FE77627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idence bas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91F4" w14:textId="46FA3593" w:rsidR="003F0C79" w:rsidRPr="003F0C79" w:rsidRDefault="00103E15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2B09" w14:textId="31B81925" w:rsidR="003F0C79" w:rsidRPr="003F0C79" w:rsidRDefault="00103E15" w:rsidP="00103E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D999" w14:textId="17AB6730" w:rsidR="003F0C79" w:rsidRPr="003F0C79" w:rsidRDefault="00103E15" w:rsidP="00103E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C0EA" w14:textId="50EFA6A1" w:rsidR="003F0C79" w:rsidRPr="003F0C79" w:rsidRDefault="00103E15" w:rsidP="00103E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8E13" w14:textId="34B1E549" w:rsidR="003F0C79" w:rsidRPr="003F0C79" w:rsidRDefault="00103E15" w:rsidP="00103E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4A2B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103D" w14:textId="7F5CA350" w:rsidR="003F0C79" w:rsidRPr="003F0C79" w:rsidRDefault="00103E15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CBFA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60B2A" w14:textId="695AD10B" w:rsidR="003F0C79" w:rsidRPr="003F0C79" w:rsidRDefault="00103E15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71FD4" w14:textId="62F81D1E" w:rsidR="003F0C79" w:rsidRPr="003F0C79" w:rsidRDefault="00103E15" w:rsidP="00103E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CC1F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12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FC5BD" w14:textId="1420CD56" w:rsidR="003F0C79" w:rsidRPr="003F0C79" w:rsidRDefault="00103E15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103E15" w:rsidRPr="003F0C79" w14:paraId="133CAE59" w14:textId="77777777" w:rsidTr="0073563B">
        <w:trPr>
          <w:trHeight w:val="212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20EE213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ormation mean sco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3E1F2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FE218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1A32F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E3490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36722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84FA1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3A9E2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90723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3A0DC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ED4EA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AE94E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0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51614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75</w:t>
            </w:r>
          </w:p>
        </w:tc>
      </w:tr>
      <w:tr w:rsidR="00103E15" w:rsidRPr="003F0C79" w14:paraId="41E32B09" w14:textId="77777777" w:rsidTr="0049340F">
        <w:trPr>
          <w:trHeight w:val="248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9F93ED6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. App subjective qualit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5B8E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18D2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2002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BFE6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A5DC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B175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8263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1E23D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10292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6EA8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E1825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119AF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3E15" w:rsidRPr="003F0C79" w14:paraId="5FC41DD2" w14:textId="77777777" w:rsidTr="003D15E7">
        <w:trPr>
          <w:trHeight w:val="178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2F6D7A7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uld you recommend this ap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0447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CCC4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6526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5CDC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06000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D869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0A16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D4F2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116C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16FB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5E3F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6602B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</w:tr>
      <w:tr w:rsidR="00103E15" w:rsidRPr="003F0C79" w14:paraId="3FE6D574" w14:textId="77777777" w:rsidTr="003D15E7">
        <w:trPr>
          <w:trHeight w:val="367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1B8F715" w14:textId="76688A1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w many times </w:t>
            </w:r>
            <w:r w:rsidR="00ED2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uld</w:t>
            </w: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ou use this app in the next 12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826C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4000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3DE1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C093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8717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6654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90B7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7B0B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4889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8D34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7F122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A9F1D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0</w:t>
            </w:r>
          </w:p>
        </w:tc>
      </w:tr>
      <w:tr w:rsidR="00103E15" w:rsidRPr="003F0C79" w14:paraId="707FA18F" w14:textId="77777777" w:rsidTr="003D15E7">
        <w:trPr>
          <w:trHeight w:val="247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597ACA4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uld you pay for this app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DFD3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9019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DF09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087A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109B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CD73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5EA9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67D6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F730E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B2A8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B750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46190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103E15" w:rsidRPr="003F0C79" w14:paraId="024E9CC1" w14:textId="77777777" w:rsidTr="003D15E7">
        <w:trPr>
          <w:trHeight w:val="67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B65D964" w14:textId="374E732D" w:rsidR="003F0C79" w:rsidRPr="003F0C79" w:rsidRDefault="00562D77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  <w:r w:rsidR="003F0C79"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r overall star rating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1C7A4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B13A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BEF6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A262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5A39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3EA2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CA558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E84D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A8D1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2169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7790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112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98E8E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</w:tr>
      <w:tr w:rsidR="00103E15" w:rsidRPr="003F0C79" w14:paraId="3C02EE80" w14:textId="77777777" w:rsidTr="0073563B">
        <w:trPr>
          <w:trHeight w:val="256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CE05050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pp subjective quality sco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5C961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B878D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BE29F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1C2A8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57927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5AA02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7C43A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FB313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596C0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51C17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38C80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1E4CB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00</w:t>
            </w:r>
          </w:p>
        </w:tc>
      </w:tr>
      <w:tr w:rsidR="00103E15" w:rsidRPr="003F0C79" w14:paraId="247C5B14" w14:textId="77777777" w:rsidTr="0073563B">
        <w:trPr>
          <w:trHeight w:val="57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7848B86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pp quality mean score (average of subsection A – D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98A85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3C6F1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4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3CEFD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885AC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CCF14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0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129EC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0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24616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77D80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68A97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F9CB2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B2A57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3FEA2" w14:textId="77777777" w:rsidR="003F0C79" w:rsidRPr="003F0C79" w:rsidRDefault="003F0C79" w:rsidP="00103E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0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51</w:t>
            </w:r>
          </w:p>
        </w:tc>
      </w:tr>
    </w:tbl>
    <w:p w14:paraId="4AB4BD22" w14:textId="77777777" w:rsidR="00E42CEA" w:rsidRDefault="00E42CEA" w:rsidP="0049340F">
      <w:pPr>
        <w:rPr>
          <w:rFonts w:ascii="Times New Roman" w:hAnsi="Times New Roman" w:cs="Times New Roman"/>
          <w:sz w:val="22"/>
          <w:szCs w:val="22"/>
        </w:rPr>
      </w:pPr>
    </w:p>
    <w:sectPr w:rsidR="00E42CEA" w:rsidSect="00A25A3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E9120B" w14:textId="77777777" w:rsidR="00984B3D" w:rsidRDefault="00984B3D" w:rsidP="00984B3D">
      <w:r>
        <w:separator/>
      </w:r>
    </w:p>
  </w:endnote>
  <w:endnote w:type="continuationSeparator" w:id="0">
    <w:p w14:paraId="0DA6B60F" w14:textId="77777777" w:rsidR="00984B3D" w:rsidRDefault="00984B3D" w:rsidP="00984B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﷽﷽﷽﷽﷽﷽﷽﷽ԝ솰ㅩ翲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ÍÙ’á˛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46A406" w14:textId="77777777" w:rsidR="00984B3D" w:rsidRDefault="00984B3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5CEBF0" w14:textId="5F221205" w:rsidR="00984B3D" w:rsidRDefault="00984B3D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391A2049" wp14:editId="70FEA3FC">
              <wp:simplePos x="0" y="0"/>
              <wp:positionH relativeFrom="page">
                <wp:posOffset>0</wp:posOffset>
              </wp:positionH>
              <wp:positionV relativeFrom="page">
                <wp:posOffset>7317740</wp:posOffset>
              </wp:positionV>
              <wp:extent cx="10058400" cy="263525"/>
              <wp:effectExtent l="0" t="0" r="0" b="3175"/>
              <wp:wrapNone/>
              <wp:docPr id="1" name="MSIPCMc1c443cc90d3cbf38d0c95e2" descr="{&quot;HashCode&quot;:-1348403003,&quot;Height&quot;:612.0,&quot;Width&quot;:792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058400" cy="26352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21BE2754" w14:textId="73027D9E" w:rsidR="00984B3D" w:rsidRPr="00984B3D" w:rsidRDefault="00984B3D" w:rsidP="00984B3D">
                          <w:pPr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</w:pPr>
                          <w:r w:rsidRPr="00984B3D"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91A2049" id="_x0000_t202" coordsize="21600,21600" o:spt="202" path="m,l,21600r21600,l21600,xe">
              <v:stroke joinstyle="miter"/>
              <v:path gradientshapeok="t" o:connecttype="rect"/>
            </v:shapetype>
            <v:shape id="MSIPCMc1c443cc90d3cbf38d0c95e2" o:spid="_x0000_s1026" type="#_x0000_t202" alt="{&quot;HashCode&quot;:-1348403003,&quot;Height&quot;:612.0,&quot;Width&quot;:792.0,&quot;Placement&quot;:&quot;Footer&quot;,&quot;Index&quot;:&quot;Primary&quot;,&quot;Section&quot;:1,&quot;Top&quot;:0.0,&quot;Left&quot;:0.0}" style="position:absolute;margin-left:0;margin-top:576.2pt;width:11in;height:20.75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" o:allowincell="f" filled="f" stroked="f" strokeweight=".5pt">
              <v:fill o:detectmouseclick="t"/>
              <v:textbox inset="20pt,0,,0">
                <w:txbxContent>
                  <w:p w14:paraId="21BE2754" w14:textId="73027D9E" w:rsidR="00984B3D" w:rsidRPr="00984B3D" w:rsidRDefault="00984B3D" w:rsidP="00984B3D">
                    <w:pPr>
                      <w:rPr>
                        <w:rFonts w:ascii="Rockwell" w:hAnsi="Rockwell"/>
                        <w:color w:val="0078D7"/>
                        <w:sz w:val="18"/>
                      </w:rPr>
                    </w:pPr>
                    <w:r w:rsidRPr="00984B3D">
                      <w:rPr>
                        <w:rFonts w:ascii="Rockwell" w:hAnsi="Rockwell"/>
                        <w:color w:val="0078D7"/>
                        <w:sz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FE905A" w14:textId="77777777" w:rsidR="00984B3D" w:rsidRDefault="00984B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4BAA6F" w14:textId="77777777" w:rsidR="00984B3D" w:rsidRDefault="00984B3D" w:rsidP="00984B3D">
      <w:r>
        <w:separator/>
      </w:r>
    </w:p>
  </w:footnote>
  <w:footnote w:type="continuationSeparator" w:id="0">
    <w:p w14:paraId="0BD6986F" w14:textId="77777777" w:rsidR="00984B3D" w:rsidRDefault="00984B3D" w:rsidP="00984B3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06CEB2" w14:textId="77777777" w:rsidR="00984B3D" w:rsidRDefault="00984B3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5B1A3C" w14:textId="77777777" w:rsidR="00984B3D" w:rsidRDefault="00984B3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2F5AA0" w14:textId="77777777" w:rsidR="00984B3D" w:rsidRDefault="00984B3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2F7D17"/>
    <w:multiLevelType w:val="hybridMultilevel"/>
    <w:tmpl w:val="6EB0C280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520"/>
    <w:rsid w:val="000021E4"/>
    <w:rsid w:val="00014B3C"/>
    <w:rsid w:val="00016DC6"/>
    <w:rsid w:val="00025196"/>
    <w:rsid w:val="000E5F99"/>
    <w:rsid w:val="00103E15"/>
    <w:rsid w:val="001077BE"/>
    <w:rsid w:val="00121ECB"/>
    <w:rsid w:val="00130FFB"/>
    <w:rsid w:val="00135686"/>
    <w:rsid w:val="00163A22"/>
    <w:rsid w:val="00180CC7"/>
    <w:rsid w:val="00195019"/>
    <w:rsid w:val="001B6CB3"/>
    <w:rsid w:val="001C6CA5"/>
    <w:rsid w:val="001E18E6"/>
    <w:rsid w:val="0022208F"/>
    <w:rsid w:val="00246995"/>
    <w:rsid w:val="002703B8"/>
    <w:rsid w:val="00273AEB"/>
    <w:rsid w:val="002A434E"/>
    <w:rsid w:val="002C19F4"/>
    <w:rsid w:val="002C6255"/>
    <w:rsid w:val="002D21FB"/>
    <w:rsid w:val="002F06E3"/>
    <w:rsid w:val="002F3B06"/>
    <w:rsid w:val="00320373"/>
    <w:rsid w:val="00344405"/>
    <w:rsid w:val="00347E37"/>
    <w:rsid w:val="003715AA"/>
    <w:rsid w:val="003B3395"/>
    <w:rsid w:val="003C62B1"/>
    <w:rsid w:val="003D15E7"/>
    <w:rsid w:val="003D7F4D"/>
    <w:rsid w:val="003E18FA"/>
    <w:rsid w:val="003E52A4"/>
    <w:rsid w:val="003F0C79"/>
    <w:rsid w:val="0040399E"/>
    <w:rsid w:val="00414E04"/>
    <w:rsid w:val="00454EEF"/>
    <w:rsid w:val="0045523F"/>
    <w:rsid w:val="00462BEC"/>
    <w:rsid w:val="004778C4"/>
    <w:rsid w:val="0048205C"/>
    <w:rsid w:val="0049340F"/>
    <w:rsid w:val="004C78CB"/>
    <w:rsid w:val="004D1D05"/>
    <w:rsid w:val="00505323"/>
    <w:rsid w:val="00513236"/>
    <w:rsid w:val="00533B0A"/>
    <w:rsid w:val="00534FC3"/>
    <w:rsid w:val="00541B16"/>
    <w:rsid w:val="00562D77"/>
    <w:rsid w:val="005845B9"/>
    <w:rsid w:val="00594C40"/>
    <w:rsid w:val="005A2515"/>
    <w:rsid w:val="005E26FA"/>
    <w:rsid w:val="005E5A59"/>
    <w:rsid w:val="0062196C"/>
    <w:rsid w:val="006443C3"/>
    <w:rsid w:val="00646C3C"/>
    <w:rsid w:val="00666B84"/>
    <w:rsid w:val="0068612F"/>
    <w:rsid w:val="00690DD2"/>
    <w:rsid w:val="00695B2B"/>
    <w:rsid w:val="006E3B87"/>
    <w:rsid w:val="0070578C"/>
    <w:rsid w:val="00706B77"/>
    <w:rsid w:val="0071091A"/>
    <w:rsid w:val="0071412A"/>
    <w:rsid w:val="0073563B"/>
    <w:rsid w:val="0077178B"/>
    <w:rsid w:val="0077401E"/>
    <w:rsid w:val="00775121"/>
    <w:rsid w:val="007A47B2"/>
    <w:rsid w:val="007B6688"/>
    <w:rsid w:val="007D10A7"/>
    <w:rsid w:val="007D42E8"/>
    <w:rsid w:val="007E1784"/>
    <w:rsid w:val="007E312F"/>
    <w:rsid w:val="0081423B"/>
    <w:rsid w:val="00865633"/>
    <w:rsid w:val="008876AD"/>
    <w:rsid w:val="00892BBF"/>
    <w:rsid w:val="008B66D1"/>
    <w:rsid w:val="008F2DCE"/>
    <w:rsid w:val="00933520"/>
    <w:rsid w:val="00984B3D"/>
    <w:rsid w:val="009862AC"/>
    <w:rsid w:val="0099215C"/>
    <w:rsid w:val="00A20EDC"/>
    <w:rsid w:val="00A25A38"/>
    <w:rsid w:val="00A8229C"/>
    <w:rsid w:val="00AB5CC7"/>
    <w:rsid w:val="00AD651A"/>
    <w:rsid w:val="00B41575"/>
    <w:rsid w:val="00B6133C"/>
    <w:rsid w:val="00B711DC"/>
    <w:rsid w:val="00B7164B"/>
    <w:rsid w:val="00BA67C4"/>
    <w:rsid w:val="00BB055D"/>
    <w:rsid w:val="00BB49B5"/>
    <w:rsid w:val="00BC57CF"/>
    <w:rsid w:val="00BD6BEC"/>
    <w:rsid w:val="00C27D00"/>
    <w:rsid w:val="00C33B9E"/>
    <w:rsid w:val="00C45CA7"/>
    <w:rsid w:val="00C765B4"/>
    <w:rsid w:val="00C818E1"/>
    <w:rsid w:val="00C83DE8"/>
    <w:rsid w:val="00C93AF4"/>
    <w:rsid w:val="00CA72F6"/>
    <w:rsid w:val="00CB4CCD"/>
    <w:rsid w:val="00D038E7"/>
    <w:rsid w:val="00D066C8"/>
    <w:rsid w:val="00D15DA7"/>
    <w:rsid w:val="00D21549"/>
    <w:rsid w:val="00D26A49"/>
    <w:rsid w:val="00D40819"/>
    <w:rsid w:val="00DA1D43"/>
    <w:rsid w:val="00E01D81"/>
    <w:rsid w:val="00E05B48"/>
    <w:rsid w:val="00E30872"/>
    <w:rsid w:val="00E34AD2"/>
    <w:rsid w:val="00E42CEA"/>
    <w:rsid w:val="00E66A61"/>
    <w:rsid w:val="00E8634A"/>
    <w:rsid w:val="00E9089E"/>
    <w:rsid w:val="00E9559F"/>
    <w:rsid w:val="00E97B74"/>
    <w:rsid w:val="00ED2BAD"/>
    <w:rsid w:val="00ED4C12"/>
    <w:rsid w:val="00ED77D4"/>
    <w:rsid w:val="00EF0232"/>
    <w:rsid w:val="00F13FC5"/>
    <w:rsid w:val="00F35168"/>
    <w:rsid w:val="00F450B2"/>
    <w:rsid w:val="00F55CBB"/>
    <w:rsid w:val="00F96FDF"/>
    <w:rsid w:val="00FB7203"/>
    <w:rsid w:val="00FE6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284B2D"/>
  <w15:chartTrackingRefBased/>
  <w15:docId w15:val="{3CF26785-3423-684D-8D6A-A001163C3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18F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DPRGChecklist"/>
    <w:next w:val="Normal"/>
    <w:link w:val="Heading2Char"/>
    <w:autoRedefine/>
    <w:uiPriority w:val="9"/>
    <w:unhideWhenUsed/>
    <w:qFormat/>
    <w:rsid w:val="003E18FA"/>
    <w:pPr>
      <w:outlineLvl w:val="1"/>
    </w:pPr>
    <w:rPr>
      <w:color w:val="000000" w:themeColor="text1"/>
      <w:sz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E18F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i/>
      <w:color w:val="000000" w:themeColor="text1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PRGChecklist">
    <w:name w:val="DPRG Checklist"/>
    <w:basedOn w:val="Heading1"/>
    <w:qFormat/>
    <w:rsid w:val="003E18FA"/>
    <w:rPr>
      <w:b/>
      <w:sz w:val="36"/>
    </w:rPr>
  </w:style>
  <w:style w:type="character" w:customStyle="1" w:styleId="Heading1Char">
    <w:name w:val="Heading 1 Char"/>
    <w:basedOn w:val="DefaultParagraphFont"/>
    <w:link w:val="Heading1"/>
    <w:uiPriority w:val="9"/>
    <w:rsid w:val="003E18F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rsid w:val="003E18FA"/>
    <w:rPr>
      <w:rFonts w:asciiTheme="majorHAnsi" w:eastAsiaTheme="majorEastAsia" w:hAnsiTheme="majorHAnsi" w:cstheme="majorBidi"/>
      <w:b/>
      <w:color w:val="000000" w:themeColor="text1"/>
      <w:sz w:val="32"/>
      <w:szCs w:val="32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rsid w:val="003E18FA"/>
    <w:rPr>
      <w:rFonts w:asciiTheme="majorHAnsi" w:eastAsiaTheme="majorEastAsia" w:hAnsiTheme="majorHAnsi" w:cstheme="majorBidi"/>
      <w:b/>
      <w:i/>
      <w:color w:val="000000" w:themeColor="text1"/>
      <w:sz w:val="28"/>
      <w:lang w:val="en-CA"/>
    </w:rPr>
  </w:style>
  <w:style w:type="paragraph" w:customStyle="1" w:styleId="APA">
    <w:name w:val="APA"/>
    <w:basedOn w:val="Normal"/>
    <w:autoRedefine/>
    <w:qFormat/>
    <w:rsid w:val="00C765B4"/>
    <w:pPr>
      <w:spacing w:after="240"/>
    </w:pPr>
    <w:rPr>
      <w:rFonts w:ascii="Times" w:hAnsi="Times"/>
      <w:b/>
    </w:rPr>
  </w:style>
  <w:style w:type="table" w:styleId="TableGrid">
    <w:name w:val="Table Grid"/>
    <w:basedOn w:val="TableNormal"/>
    <w:uiPriority w:val="39"/>
    <w:rsid w:val="009335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3352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3520"/>
    <w:rPr>
      <w:rFonts w:ascii="Times New Roman" w:hAnsi="Times New Roman" w:cs="Times New Roman"/>
      <w:sz w:val="18"/>
      <w:szCs w:val="18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2D21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21F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21FB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21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21FB"/>
    <w:rPr>
      <w:b/>
      <w:bCs/>
      <w:sz w:val="20"/>
      <w:szCs w:val="20"/>
      <w:lang w:val="en-CA"/>
    </w:rPr>
  </w:style>
  <w:style w:type="paragraph" w:styleId="ListParagraph">
    <w:name w:val="List Paragraph"/>
    <w:basedOn w:val="Normal"/>
    <w:uiPriority w:val="34"/>
    <w:qFormat/>
    <w:rsid w:val="003715A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C78C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4C78C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C78CB"/>
    <w:rPr>
      <w:color w:val="954F72" w:themeColor="followedHyperlink"/>
      <w:u w:val="single"/>
    </w:rPr>
  </w:style>
  <w:style w:type="paragraph" w:customStyle="1" w:styleId="Default">
    <w:name w:val="Default"/>
    <w:rsid w:val="00666B84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customStyle="1" w:styleId="normaltextrun">
    <w:name w:val="normaltextrun"/>
    <w:basedOn w:val="DefaultParagraphFont"/>
    <w:rsid w:val="00666B84"/>
  </w:style>
  <w:style w:type="paragraph" w:styleId="Header">
    <w:name w:val="header"/>
    <w:basedOn w:val="Normal"/>
    <w:link w:val="HeaderChar"/>
    <w:uiPriority w:val="99"/>
    <w:unhideWhenUsed/>
    <w:rsid w:val="00984B3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4B3D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984B3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4B3D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19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54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8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5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1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8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098</Words>
  <Characters>6263</Characters>
  <Application>Microsoft Office Word</Application>
  <DocSecurity>4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MacPherson</dc:creator>
  <cp:keywords/>
  <dc:description/>
  <cp:lastModifiedBy>Chapman, Angel</cp:lastModifiedBy>
  <cp:revision>2</cp:revision>
  <cp:lastPrinted>2021-08-20T17:35:00Z</cp:lastPrinted>
  <dcterms:created xsi:type="dcterms:W3CDTF">2022-02-24T18:33:00Z</dcterms:created>
  <dcterms:modified xsi:type="dcterms:W3CDTF">2022-02-24T1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bbab825-a111-45e4-86a1-18cee0005896_Enabled">
    <vt:lpwstr>true</vt:lpwstr>
  </property>
  <property fmtid="{D5CDD505-2E9C-101B-9397-08002B2CF9AE}" pid="3" name="MSIP_Label_2bbab825-a111-45e4-86a1-18cee0005896_SetDate">
    <vt:lpwstr>2022-02-24T18:32:46Z</vt:lpwstr>
  </property>
  <property fmtid="{D5CDD505-2E9C-101B-9397-08002B2CF9AE}" pid="4" name="MSIP_Label_2bbab825-a111-45e4-86a1-18cee0005896_Method">
    <vt:lpwstr>Standard</vt:lpwstr>
  </property>
  <property fmtid="{D5CDD505-2E9C-101B-9397-08002B2CF9AE}" pid="5" name="MSIP_Label_2bbab825-a111-45e4-86a1-18cee0005896_Name">
    <vt:lpwstr>2bbab825-a111-45e4-86a1-18cee0005896</vt:lpwstr>
  </property>
  <property fmtid="{D5CDD505-2E9C-101B-9397-08002B2CF9AE}" pid="6" name="MSIP_Label_2bbab825-a111-45e4-86a1-18cee0005896_SiteId">
    <vt:lpwstr>2567d566-604c-408a-8a60-55d0dc9d9d6b</vt:lpwstr>
  </property>
  <property fmtid="{D5CDD505-2E9C-101B-9397-08002B2CF9AE}" pid="7" name="MSIP_Label_2bbab825-a111-45e4-86a1-18cee0005896_ActionId">
    <vt:lpwstr>d8ebbcfc-b49b-4b88-8659-4454b1bcc8c8</vt:lpwstr>
  </property>
  <property fmtid="{D5CDD505-2E9C-101B-9397-08002B2CF9AE}" pid="8" name="MSIP_Label_2bbab825-a111-45e4-86a1-18cee0005896_ContentBits">
    <vt:lpwstr>2</vt:lpwstr>
  </property>
</Properties>
</file>